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A38F2" w14:textId="04978366" w:rsidR="003A5FE7" w:rsidRDefault="00E854E6" w:rsidP="00152FB6">
      <w:pPr>
        <w:jc w:val="center"/>
      </w:pPr>
      <w:r>
        <w:t>A</w:t>
      </w:r>
      <w:r w:rsidR="003A5FE7">
        <w:t>PPENDIX</w:t>
      </w:r>
    </w:p>
    <w:p w14:paraId="094D2D3E" w14:textId="77777777" w:rsidR="000F07D2" w:rsidRDefault="000F07D2" w:rsidP="00152FB6">
      <w:pPr>
        <w:jc w:val="center"/>
      </w:pPr>
    </w:p>
    <w:p w14:paraId="70CD58DF" w14:textId="77777777" w:rsidR="000F07D2" w:rsidRDefault="000F07D2" w:rsidP="00152FB6">
      <w:pPr>
        <w:jc w:val="center"/>
      </w:pPr>
    </w:p>
    <w:p w14:paraId="10D74971" w14:textId="77777777" w:rsidR="000F07D2" w:rsidRDefault="000F07D2" w:rsidP="00152FB6">
      <w:pPr>
        <w:jc w:val="center"/>
      </w:pPr>
    </w:p>
    <w:p w14:paraId="2E293337" w14:textId="77777777" w:rsidR="000F07D2" w:rsidRDefault="000F07D2" w:rsidP="00152FB6">
      <w:pPr>
        <w:jc w:val="center"/>
      </w:pPr>
    </w:p>
    <w:p w14:paraId="79600162" w14:textId="77777777" w:rsidR="00A429B1" w:rsidRDefault="00A429B1" w:rsidP="00152FB6">
      <w:pPr>
        <w:jc w:val="center"/>
      </w:pPr>
    </w:p>
    <w:p w14:paraId="0EC763EC" w14:textId="1E6D6013" w:rsidR="003A5FE7" w:rsidRDefault="007402B7" w:rsidP="003A5FE7">
      <w:pPr>
        <w:jc w:val="center"/>
      </w:pPr>
      <w:r>
        <w:rPr>
          <w:noProof/>
        </w:rPr>
        <w:drawing>
          <wp:inline distT="0" distB="0" distL="0" distR="0" wp14:anchorId="650B88D9" wp14:editId="6179F895">
            <wp:extent cx="5486400" cy="40881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ssion1.pdf"/>
                    <pic:cNvPicPr/>
                  </pic:nvPicPr>
                  <pic:blipFill>
                    <a:blip r:embed="rId8">
                      <a:extLst>
                        <a:ext uri="{28A0092B-C50C-407E-A947-70E740481C1C}">
                          <a14:useLocalDpi xmlns:a14="http://schemas.microsoft.com/office/drawing/2010/main" val="0"/>
                        </a:ext>
                      </a:extLst>
                    </a:blip>
                    <a:stretch>
                      <a:fillRect/>
                    </a:stretch>
                  </pic:blipFill>
                  <pic:spPr>
                    <a:xfrm>
                      <a:off x="0" y="0"/>
                      <a:ext cx="5486400" cy="4088130"/>
                    </a:xfrm>
                    <a:prstGeom prst="rect">
                      <a:avLst/>
                    </a:prstGeom>
                  </pic:spPr>
                </pic:pic>
              </a:graphicData>
            </a:graphic>
          </wp:inline>
        </w:drawing>
      </w:r>
    </w:p>
    <w:p w14:paraId="22610D39" w14:textId="24D3CE96" w:rsidR="00B82CBD" w:rsidRDefault="00B82CBD" w:rsidP="00B82CBD">
      <w:pPr>
        <w:spacing w:line="360" w:lineRule="auto"/>
        <w:rPr>
          <w:lang w:val="en-GB"/>
        </w:rPr>
      </w:pPr>
      <w:r w:rsidRPr="00512819">
        <w:rPr>
          <w:i/>
        </w:rPr>
        <w:t xml:space="preserve">Figure </w:t>
      </w:r>
      <w:r w:rsidR="00A429B1">
        <w:rPr>
          <w:i/>
        </w:rPr>
        <w:t>A</w:t>
      </w:r>
      <w:r w:rsidR="001F239C">
        <w:rPr>
          <w:i/>
        </w:rPr>
        <w:t>1</w:t>
      </w:r>
      <w:r w:rsidRPr="00512819">
        <w:rPr>
          <w:i/>
        </w:rPr>
        <w:t>:</w:t>
      </w:r>
      <w:r>
        <w:t xml:space="preserve"> Mediation model with the single Big Five traits as independent variables. </w:t>
      </w:r>
      <w:r w:rsidR="006B1F48">
        <w:t xml:space="preserve">  </w:t>
      </w:r>
      <w:r w:rsidRPr="006B1F48">
        <w:rPr>
          <w:i/>
          <w:sz w:val="20"/>
          <w:szCs w:val="20"/>
        </w:rPr>
        <w:t>Note.</w:t>
      </w:r>
      <w:r w:rsidRPr="006B1F48">
        <w:rPr>
          <w:sz w:val="20"/>
          <w:szCs w:val="20"/>
        </w:rPr>
        <w:t xml:space="preserve"> Standardized coefficients are given.</w:t>
      </w:r>
      <w:r w:rsidR="00080F6E" w:rsidRPr="006B1F48">
        <w:rPr>
          <w:sz w:val="20"/>
          <w:szCs w:val="20"/>
        </w:rPr>
        <w:t xml:space="preserve"> Dashed lines represent correlations.</w:t>
      </w:r>
      <w:r w:rsidRPr="006B1F48">
        <w:rPr>
          <w:sz w:val="20"/>
          <w:szCs w:val="20"/>
        </w:rPr>
        <w:t xml:space="preserve"> </w:t>
      </w:r>
      <w:r w:rsidRPr="006B1F48">
        <w:rPr>
          <w:sz w:val="20"/>
          <w:szCs w:val="20"/>
          <w:lang w:val="en-GB"/>
        </w:rPr>
        <w:t>*</w:t>
      </w:r>
      <w:r w:rsidRPr="006B1F48">
        <w:rPr>
          <w:i/>
          <w:sz w:val="20"/>
          <w:szCs w:val="20"/>
          <w:lang w:val="en-GB"/>
        </w:rPr>
        <w:t>p</w:t>
      </w:r>
      <w:r w:rsidRPr="006B1F48">
        <w:rPr>
          <w:sz w:val="20"/>
          <w:szCs w:val="20"/>
          <w:lang w:val="en-GB"/>
        </w:rPr>
        <w:t xml:space="preserve"> &lt; .05. **</w:t>
      </w:r>
      <w:r w:rsidRPr="006B1F48">
        <w:rPr>
          <w:i/>
          <w:sz w:val="20"/>
          <w:szCs w:val="20"/>
          <w:lang w:val="en-GB"/>
        </w:rPr>
        <w:t>p</w:t>
      </w:r>
      <w:r w:rsidRPr="006B1F48">
        <w:rPr>
          <w:sz w:val="20"/>
          <w:szCs w:val="20"/>
          <w:lang w:val="en-GB"/>
        </w:rPr>
        <w:t xml:space="preserve"> &lt; .01. ***</w:t>
      </w:r>
      <w:r w:rsidRPr="006B1F48">
        <w:rPr>
          <w:i/>
          <w:sz w:val="20"/>
          <w:szCs w:val="20"/>
          <w:lang w:val="en-GB"/>
        </w:rPr>
        <w:t>p</w:t>
      </w:r>
      <w:r w:rsidRPr="006B1F48">
        <w:rPr>
          <w:sz w:val="20"/>
          <w:szCs w:val="20"/>
          <w:lang w:val="en-GB"/>
        </w:rPr>
        <w:t xml:space="preserve"> &lt; .001.</w:t>
      </w:r>
      <w:r w:rsidR="00295514">
        <w:rPr>
          <w:sz w:val="20"/>
          <w:szCs w:val="20"/>
          <w:lang w:val="en-GB"/>
        </w:rPr>
        <w:t xml:space="preserve"> </w:t>
      </w:r>
      <w:r w:rsidR="00185C01">
        <w:rPr>
          <w:sz w:val="20"/>
          <w:szCs w:val="20"/>
          <w:lang w:val="en-GB"/>
        </w:rPr>
        <w:t>Correlations among predictors were included in the estimated model.</w:t>
      </w:r>
      <w:r w:rsidR="00EB7394">
        <w:rPr>
          <w:sz w:val="20"/>
          <w:szCs w:val="20"/>
          <w:lang w:val="en-GB"/>
        </w:rPr>
        <w:t xml:space="preserve"> </w:t>
      </w:r>
      <w:r w:rsidR="00EB7394">
        <w:rPr>
          <w:sz w:val="20"/>
          <w:szCs w:val="20"/>
        </w:rPr>
        <w:t>A previous model included all covariates (</w:t>
      </w:r>
      <w:r w:rsidR="00EB7394" w:rsidRPr="008C0CC2">
        <w:rPr>
          <w:sz w:val="20"/>
          <w:szCs w:val="20"/>
        </w:rPr>
        <w:t xml:space="preserve">gender, age, being a professor, and doing applied research; </w:t>
      </w:r>
      <w:r w:rsidR="00EB7394">
        <w:rPr>
          <w:sz w:val="20"/>
          <w:szCs w:val="20"/>
        </w:rPr>
        <w:t>expecting monetary benefits, expecting benefits for reputation, expecting benefits for research funding, entrepreneurial peers, and identification with peers), but for this final model we kept only the covariate with significant effect (age).</w:t>
      </w:r>
      <w:bookmarkStart w:id="0" w:name="_GoBack"/>
      <w:bookmarkEnd w:id="0"/>
    </w:p>
    <w:p w14:paraId="7572832E" w14:textId="77777777" w:rsidR="004500CF" w:rsidRDefault="004500CF" w:rsidP="00B82CBD">
      <w:pPr>
        <w:spacing w:line="360" w:lineRule="auto"/>
        <w:rPr>
          <w:lang w:val="en-GB"/>
        </w:rPr>
      </w:pPr>
    </w:p>
    <w:p w14:paraId="451F69B5" w14:textId="77777777" w:rsidR="004500CF" w:rsidRDefault="004500CF" w:rsidP="00B82CBD">
      <w:pPr>
        <w:spacing w:line="360" w:lineRule="auto"/>
        <w:rPr>
          <w:lang w:val="en-GB"/>
        </w:rPr>
      </w:pPr>
    </w:p>
    <w:p w14:paraId="6127111B" w14:textId="77777777" w:rsidR="004500CF" w:rsidRDefault="004500CF" w:rsidP="00B82CBD">
      <w:pPr>
        <w:spacing w:line="360" w:lineRule="auto"/>
        <w:rPr>
          <w:lang w:val="en-GB"/>
        </w:rPr>
      </w:pPr>
    </w:p>
    <w:p w14:paraId="32C8162C" w14:textId="77777777" w:rsidR="004500CF" w:rsidRDefault="004500CF" w:rsidP="00B82CBD">
      <w:pPr>
        <w:spacing w:line="360" w:lineRule="auto"/>
        <w:rPr>
          <w:lang w:val="en-GB"/>
        </w:rPr>
      </w:pPr>
    </w:p>
    <w:p w14:paraId="128A144E" w14:textId="77777777" w:rsidR="00B82CBD" w:rsidRDefault="00B82CBD" w:rsidP="00B82CBD">
      <w:pPr>
        <w:spacing w:line="360" w:lineRule="auto"/>
        <w:rPr>
          <w:lang w:val="en-GB"/>
        </w:rPr>
      </w:pPr>
    </w:p>
    <w:p w14:paraId="4DE2D372" w14:textId="77777777" w:rsidR="004526A6" w:rsidRPr="001F239C" w:rsidRDefault="004526A6" w:rsidP="003A5FE7">
      <w:pPr>
        <w:jc w:val="center"/>
      </w:pPr>
    </w:p>
    <w:sectPr w:rsidR="004526A6" w:rsidRPr="001F239C" w:rsidSect="006414AE">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E8FD75" w14:textId="77777777" w:rsidR="00E16B70" w:rsidRDefault="00E16B70" w:rsidP="00BB7433">
      <w:r>
        <w:separator/>
      </w:r>
    </w:p>
  </w:endnote>
  <w:endnote w:type="continuationSeparator" w:id="0">
    <w:p w14:paraId="68F6FA2C" w14:textId="77777777" w:rsidR="00E16B70" w:rsidRDefault="00E16B70" w:rsidP="00BB7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DDAE7" w14:textId="77777777" w:rsidR="00E16B70" w:rsidRDefault="00E16B70" w:rsidP="00BB7433">
      <w:r>
        <w:separator/>
      </w:r>
    </w:p>
  </w:footnote>
  <w:footnote w:type="continuationSeparator" w:id="0">
    <w:p w14:paraId="324CDA1C" w14:textId="77777777" w:rsidR="00E16B70" w:rsidRDefault="00E16B70" w:rsidP="00BB7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7AD148" w14:textId="5AAE563A" w:rsidR="00E16B70" w:rsidRPr="00BB7433" w:rsidRDefault="00E16B70" w:rsidP="00BB7433">
    <w:pPr>
      <w:framePr w:wrap="around" w:vAnchor="text" w:hAnchor="margin" w:xAlign="right" w:y="1"/>
      <w:tabs>
        <w:tab w:val="center" w:pos="4536"/>
        <w:tab w:val="right" w:pos="9072"/>
      </w:tabs>
      <w:rPr>
        <w:rFonts w:eastAsia="Times New Roman"/>
        <w:lang w:eastAsia="de-DE"/>
      </w:rPr>
    </w:pPr>
    <w:r w:rsidRPr="00BB7433">
      <w:rPr>
        <w:rFonts w:eastAsia="Times New Roman"/>
        <w:lang w:eastAsia="de-DE"/>
      </w:rPr>
      <w:fldChar w:fldCharType="begin"/>
    </w:r>
    <w:r w:rsidRPr="00BB7433">
      <w:rPr>
        <w:rFonts w:eastAsia="Times New Roman"/>
        <w:lang w:eastAsia="de-DE"/>
      </w:rPr>
      <w:instrText xml:space="preserve">PAGE  </w:instrText>
    </w:r>
    <w:r w:rsidRPr="00BB7433">
      <w:rPr>
        <w:rFonts w:eastAsia="Times New Roman"/>
        <w:lang w:eastAsia="de-DE"/>
      </w:rPr>
      <w:fldChar w:fldCharType="separate"/>
    </w:r>
    <w:r w:rsidR="009E66DB">
      <w:rPr>
        <w:rFonts w:eastAsia="Times New Roman"/>
        <w:noProof/>
        <w:lang w:eastAsia="de-DE"/>
      </w:rPr>
      <w:t>1</w:t>
    </w:r>
    <w:r w:rsidRPr="00BB7433">
      <w:rPr>
        <w:rFonts w:eastAsia="Times New Roman"/>
        <w:lang w:eastAsia="de-DE"/>
      </w:rPr>
      <w:fldChar w:fldCharType="end"/>
    </w:r>
  </w:p>
  <w:p w14:paraId="12BBA7C7" w14:textId="44157763" w:rsidR="00E16B70" w:rsidRPr="00BB7433" w:rsidRDefault="00E16B70" w:rsidP="00EF0952">
    <w:pPr>
      <w:tabs>
        <w:tab w:val="center" w:pos="4536"/>
        <w:tab w:val="right" w:pos="9072"/>
      </w:tabs>
      <w:ind w:right="360"/>
      <w:rPr>
        <w:rFonts w:eastAsia="Times New Roman"/>
        <w:lang w:eastAsia="de-DE"/>
      </w:rPr>
    </w:pPr>
    <w:r>
      <w:rPr>
        <w:rFonts w:eastAsia="Times New Roman"/>
        <w:lang w:eastAsia="de-DE"/>
      </w:rPr>
      <w:t xml:space="preserve">                                                                          Entrepreneurial passion and personality</w:t>
    </w:r>
  </w:p>
  <w:p w14:paraId="442030FE" w14:textId="77777777" w:rsidR="00E16B70" w:rsidRPr="00EF0952" w:rsidRDefault="00E16B70">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78C1A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FB1758"/>
    <w:multiLevelType w:val="hybridMultilevel"/>
    <w:tmpl w:val="ABB0EF22"/>
    <w:lvl w:ilvl="0" w:tplc="56821F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990C92"/>
    <w:multiLevelType w:val="hybridMultilevel"/>
    <w:tmpl w:val="D4B6C23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878681E"/>
    <w:multiLevelType w:val="hybridMultilevel"/>
    <w:tmpl w:val="58D67996"/>
    <w:lvl w:ilvl="0" w:tplc="32788FE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2B9E06AB"/>
    <w:multiLevelType w:val="hybridMultilevel"/>
    <w:tmpl w:val="ADF05432"/>
    <w:lvl w:ilvl="0" w:tplc="3E4EB8E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1111B75"/>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32425722"/>
    <w:multiLevelType w:val="hybridMultilevel"/>
    <w:tmpl w:val="D8248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713C38"/>
    <w:multiLevelType w:val="hybridMultilevel"/>
    <w:tmpl w:val="68E4805E"/>
    <w:lvl w:ilvl="0" w:tplc="E7485D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22354E"/>
    <w:multiLevelType w:val="hybridMultilevel"/>
    <w:tmpl w:val="5380E462"/>
    <w:lvl w:ilvl="0" w:tplc="F0DE3C2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096634"/>
    <w:multiLevelType w:val="hybridMultilevel"/>
    <w:tmpl w:val="A8900DC2"/>
    <w:lvl w:ilvl="0" w:tplc="91EC9FA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2422E57"/>
    <w:multiLevelType w:val="hybridMultilevel"/>
    <w:tmpl w:val="EECC8F92"/>
    <w:lvl w:ilvl="0" w:tplc="E7485D9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BE00C2F"/>
    <w:multiLevelType w:val="hybridMultilevel"/>
    <w:tmpl w:val="0D3CFD4E"/>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9"/>
  </w:num>
  <w:num w:numId="6">
    <w:abstractNumId w:val="5"/>
  </w:num>
  <w:num w:numId="7">
    <w:abstractNumId w:val="3"/>
  </w:num>
  <w:num w:numId="8">
    <w:abstractNumId w:val="6"/>
  </w:num>
  <w:num w:numId="9">
    <w:abstractNumId w:val="7"/>
  </w:num>
  <w:num w:numId="10">
    <w:abstractNumId w:val="10"/>
  </w:num>
  <w:num w:numId="11">
    <w:abstractNumId w:val="11"/>
  </w:num>
  <w:num w:numId="12">
    <w:abstractNumId w:val="8"/>
  </w:num>
  <w:num w:numId="13">
    <w:abstractNumId w:val="5"/>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pt-BR" w:vendorID="64" w:dllVersion="0" w:nlCheck="1" w:checkStyle="0"/>
  <w:activeWritingStyle w:appName="MSWord" w:lang="fi-FI" w:vendorID="64" w:dllVersion="0"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3D5"/>
    <w:rsid w:val="00000E82"/>
    <w:rsid w:val="00002A0C"/>
    <w:rsid w:val="000032C8"/>
    <w:rsid w:val="00003DAD"/>
    <w:rsid w:val="000047F3"/>
    <w:rsid w:val="0000490F"/>
    <w:rsid w:val="00004E26"/>
    <w:rsid w:val="00005F04"/>
    <w:rsid w:val="00006E46"/>
    <w:rsid w:val="00006F47"/>
    <w:rsid w:val="00007FC3"/>
    <w:rsid w:val="00011AD0"/>
    <w:rsid w:val="00011B95"/>
    <w:rsid w:val="0001628C"/>
    <w:rsid w:val="000167FD"/>
    <w:rsid w:val="000209A4"/>
    <w:rsid w:val="00020CC6"/>
    <w:rsid w:val="0002178B"/>
    <w:rsid w:val="00022AE5"/>
    <w:rsid w:val="00024001"/>
    <w:rsid w:val="00024948"/>
    <w:rsid w:val="00024974"/>
    <w:rsid w:val="00024F86"/>
    <w:rsid w:val="00027ADF"/>
    <w:rsid w:val="00027E36"/>
    <w:rsid w:val="000306C7"/>
    <w:rsid w:val="00030C6A"/>
    <w:rsid w:val="00032856"/>
    <w:rsid w:val="00037A2B"/>
    <w:rsid w:val="0004052C"/>
    <w:rsid w:val="00040978"/>
    <w:rsid w:val="00041BCB"/>
    <w:rsid w:val="00041D21"/>
    <w:rsid w:val="0004243D"/>
    <w:rsid w:val="000432F8"/>
    <w:rsid w:val="00044E50"/>
    <w:rsid w:val="00045BB2"/>
    <w:rsid w:val="000476FE"/>
    <w:rsid w:val="0004779D"/>
    <w:rsid w:val="00047835"/>
    <w:rsid w:val="00050B6E"/>
    <w:rsid w:val="00051264"/>
    <w:rsid w:val="000537F5"/>
    <w:rsid w:val="00054C1D"/>
    <w:rsid w:val="000553F9"/>
    <w:rsid w:val="00056877"/>
    <w:rsid w:val="00056C5D"/>
    <w:rsid w:val="00057669"/>
    <w:rsid w:val="00061DAA"/>
    <w:rsid w:val="00062A4C"/>
    <w:rsid w:val="00064367"/>
    <w:rsid w:val="00064FC7"/>
    <w:rsid w:val="00065742"/>
    <w:rsid w:val="000659B1"/>
    <w:rsid w:val="00065F0F"/>
    <w:rsid w:val="000667BA"/>
    <w:rsid w:val="00070B77"/>
    <w:rsid w:val="0007105A"/>
    <w:rsid w:val="00072310"/>
    <w:rsid w:val="000738C9"/>
    <w:rsid w:val="00073DAA"/>
    <w:rsid w:val="000745BA"/>
    <w:rsid w:val="00075EC1"/>
    <w:rsid w:val="00077C4D"/>
    <w:rsid w:val="00080279"/>
    <w:rsid w:val="00080F6E"/>
    <w:rsid w:val="00081835"/>
    <w:rsid w:val="00081AA4"/>
    <w:rsid w:val="00082A03"/>
    <w:rsid w:val="0008318F"/>
    <w:rsid w:val="00083854"/>
    <w:rsid w:val="00084526"/>
    <w:rsid w:val="00085338"/>
    <w:rsid w:val="00085DAE"/>
    <w:rsid w:val="00085ECC"/>
    <w:rsid w:val="00086A4B"/>
    <w:rsid w:val="00086D42"/>
    <w:rsid w:val="00090103"/>
    <w:rsid w:val="00092B19"/>
    <w:rsid w:val="00092CFC"/>
    <w:rsid w:val="000935F7"/>
    <w:rsid w:val="000945E6"/>
    <w:rsid w:val="00094B43"/>
    <w:rsid w:val="00094FCD"/>
    <w:rsid w:val="0009656F"/>
    <w:rsid w:val="0009782A"/>
    <w:rsid w:val="000A0E8D"/>
    <w:rsid w:val="000A19BF"/>
    <w:rsid w:val="000A25D4"/>
    <w:rsid w:val="000A2846"/>
    <w:rsid w:val="000A3307"/>
    <w:rsid w:val="000A432D"/>
    <w:rsid w:val="000A4FD2"/>
    <w:rsid w:val="000A7193"/>
    <w:rsid w:val="000B3A22"/>
    <w:rsid w:val="000B3B15"/>
    <w:rsid w:val="000B5F7B"/>
    <w:rsid w:val="000B6D9D"/>
    <w:rsid w:val="000C23DD"/>
    <w:rsid w:val="000C2DE8"/>
    <w:rsid w:val="000C2FBD"/>
    <w:rsid w:val="000C3946"/>
    <w:rsid w:val="000C3F9B"/>
    <w:rsid w:val="000C5447"/>
    <w:rsid w:val="000C5AF4"/>
    <w:rsid w:val="000C6ED5"/>
    <w:rsid w:val="000C762F"/>
    <w:rsid w:val="000C79C9"/>
    <w:rsid w:val="000D092C"/>
    <w:rsid w:val="000D25CE"/>
    <w:rsid w:val="000D2938"/>
    <w:rsid w:val="000D2A9D"/>
    <w:rsid w:val="000D2EFA"/>
    <w:rsid w:val="000D30DD"/>
    <w:rsid w:val="000D479B"/>
    <w:rsid w:val="000D500A"/>
    <w:rsid w:val="000D5FFB"/>
    <w:rsid w:val="000D7FF6"/>
    <w:rsid w:val="000E1B36"/>
    <w:rsid w:val="000E2D7F"/>
    <w:rsid w:val="000E3CBD"/>
    <w:rsid w:val="000E44BF"/>
    <w:rsid w:val="000E4719"/>
    <w:rsid w:val="000E50F2"/>
    <w:rsid w:val="000E54F6"/>
    <w:rsid w:val="000E5AB3"/>
    <w:rsid w:val="000E667F"/>
    <w:rsid w:val="000F07D2"/>
    <w:rsid w:val="000F38DF"/>
    <w:rsid w:val="000F394B"/>
    <w:rsid w:val="000F49E9"/>
    <w:rsid w:val="000F73DF"/>
    <w:rsid w:val="00101306"/>
    <w:rsid w:val="00101BF6"/>
    <w:rsid w:val="0010329A"/>
    <w:rsid w:val="001040BE"/>
    <w:rsid w:val="001045F2"/>
    <w:rsid w:val="00105244"/>
    <w:rsid w:val="00106C83"/>
    <w:rsid w:val="00110508"/>
    <w:rsid w:val="00110838"/>
    <w:rsid w:val="00110CE0"/>
    <w:rsid w:val="00111429"/>
    <w:rsid w:val="00111538"/>
    <w:rsid w:val="0011189E"/>
    <w:rsid w:val="00111F22"/>
    <w:rsid w:val="0011290A"/>
    <w:rsid w:val="00113009"/>
    <w:rsid w:val="00113B46"/>
    <w:rsid w:val="00115966"/>
    <w:rsid w:val="00116ADA"/>
    <w:rsid w:val="00121597"/>
    <w:rsid w:val="0012536E"/>
    <w:rsid w:val="001257E5"/>
    <w:rsid w:val="00126E81"/>
    <w:rsid w:val="00127E91"/>
    <w:rsid w:val="00130494"/>
    <w:rsid w:val="00130D4E"/>
    <w:rsid w:val="00131389"/>
    <w:rsid w:val="001316B6"/>
    <w:rsid w:val="00132EBF"/>
    <w:rsid w:val="00133135"/>
    <w:rsid w:val="001335C1"/>
    <w:rsid w:val="0013451F"/>
    <w:rsid w:val="001350B8"/>
    <w:rsid w:val="00137D54"/>
    <w:rsid w:val="001402D0"/>
    <w:rsid w:val="00140B91"/>
    <w:rsid w:val="00146A5F"/>
    <w:rsid w:val="00150512"/>
    <w:rsid w:val="001529E7"/>
    <w:rsid w:val="00152FB6"/>
    <w:rsid w:val="00153B40"/>
    <w:rsid w:val="00153D83"/>
    <w:rsid w:val="00154A9C"/>
    <w:rsid w:val="00156B44"/>
    <w:rsid w:val="0015719D"/>
    <w:rsid w:val="00157550"/>
    <w:rsid w:val="00160B04"/>
    <w:rsid w:val="001650C5"/>
    <w:rsid w:val="0016662C"/>
    <w:rsid w:val="00170DBB"/>
    <w:rsid w:val="00171149"/>
    <w:rsid w:val="00171BC2"/>
    <w:rsid w:val="00172A99"/>
    <w:rsid w:val="00173F35"/>
    <w:rsid w:val="001748E2"/>
    <w:rsid w:val="00175FD3"/>
    <w:rsid w:val="00181997"/>
    <w:rsid w:val="00181F44"/>
    <w:rsid w:val="0018208E"/>
    <w:rsid w:val="00182232"/>
    <w:rsid w:val="00182A59"/>
    <w:rsid w:val="0018511D"/>
    <w:rsid w:val="0018531F"/>
    <w:rsid w:val="00185690"/>
    <w:rsid w:val="00185C01"/>
    <w:rsid w:val="001864E6"/>
    <w:rsid w:val="001866A5"/>
    <w:rsid w:val="00186966"/>
    <w:rsid w:val="001874E5"/>
    <w:rsid w:val="00190258"/>
    <w:rsid w:val="00190447"/>
    <w:rsid w:val="00190583"/>
    <w:rsid w:val="0019178C"/>
    <w:rsid w:val="001955AF"/>
    <w:rsid w:val="001973FA"/>
    <w:rsid w:val="001A0136"/>
    <w:rsid w:val="001A088A"/>
    <w:rsid w:val="001A1CD0"/>
    <w:rsid w:val="001A1E0F"/>
    <w:rsid w:val="001A2BCF"/>
    <w:rsid w:val="001A2C53"/>
    <w:rsid w:val="001A3062"/>
    <w:rsid w:val="001A651A"/>
    <w:rsid w:val="001B09A9"/>
    <w:rsid w:val="001B1D74"/>
    <w:rsid w:val="001B34F1"/>
    <w:rsid w:val="001B4009"/>
    <w:rsid w:val="001B48FF"/>
    <w:rsid w:val="001B69B3"/>
    <w:rsid w:val="001B77AB"/>
    <w:rsid w:val="001B7F68"/>
    <w:rsid w:val="001C02FA"/>
    <w:rsid w:val="001C03B6"/>
    <w:rsid w:val="001C156E"/>
    <w:rsid w:val="001C300C"/>
    <w:rsid w:val="001C4D44"/>
    <w:rsid w:val="001C5B64"/>
    <w:rsid w:val="001C6734"/>
    <w:rsid w:val="001C71CC"/>
    <w:rsid w:val="001D1259"/>
    <w:rsid w:val="001D1BB6"/>
    <w:rsid w:val="001D35E7"/>
    <w:rsid w:val="001D3C01"/>
    <w:rsid w:val="001D4F12"/>
    <w:rsid w:val="001D5750"/>
    <w:rsid w:val="001E0091"/>
    <w:rsid w:val="001E0631"/>
    <w:rsid w:val="001E1BF8"/>
    <w:rsid w:val="001E2B59"/>
    <w:rsid w:val="001F239C"/>
    <w:rsid w:val="001F239E"/>
    <w:rsid w:val="001F31CA"/>
    <w:rsid w:val="001F38DC"/>
    <w:rsid w:val="001F3B87"/>
    <w:rsid w:val="001F3F9E"/>
    <w:rsid w:val="001F4B2A"/>
    <w:rsid w:val="001F4EE7"/>
    <w:rsid w:val="001F6014"/>
    <w:rsid w:val="001F77E0"/>
    <w:rsid w:val="00200CB0"/>
    <w:rsid w:val="00201782"/>
    <w:rsid w:val="00201FFC"/>
    <w:rsid w:val="00202BA0"/>
    <w:rsid w:val="0020708E"/>
    <w:rsid w:val="00207989"/>
    <w:rsid w:val="00211284"/>
    <w:rsid w:val="00211A7A"/>
    <w:rsid w:val="00212439"/>
    <w:rsid w:val="00213BB3"/>
    <w:rsid w:val="002147E2"/>
    <w:rsid w:val="00214DE0"/>
    <w:rsid w:val="002163D2"/>
    <w:rsid w:val="00220AA7"/>
    <w:rsid w:val="00220B47"/>
    <w:rsid w:val="00220B5B"/>
    <w:rsid w:val="002215A5"/>
    <w:rsid w:val="00221682"/>
    <w:rsid w:val="002229E9"/>
    <w:rsid w:val="00222BA9"/>
    <w:rsid w:val="00223659"/>
    <w:rsid w:val="00223AD9"/>
    <w:rsid w:val="002257FB"/>
    <w:rsid w:val="00225AE2"/>
    <w:rsid w:val="0022605D"/>
    <w:rsid w:val="0022735D"/>
    <w:rsid w:val="002274A2"/>
    <w:rsid w:val="00227594"/>
    <w:rsid w:val="00227B62"/>
    <w:rsid w:val="002307A6"/>
    <w:rsid w:val="0023110E"/>
    <w:rsid w:val="00232384"/>
    <w:rsid w:val="002323E2"/>
    <w:rsid w:val="00234C81"/>
    <w:rsid w:val="00234E95"/>
    <w:rsid w:val="00234FE6"/>
    <w:rsid w:val="00236433"/>
    <w:rsid w:val="00237FBA"/>
    <w:rsid w:val="002410D2"/>
    <w:rsid w:val="00241457"/>
    <w:rsid w:val="002418C3"/>
    <w:rsid w:val="002418DB"/>
    <w:rsid w:val="00241A0C"/>
    <w:rsid w:val="0024286F"/>
    <w:rsid w:val="00246A84"/>
    <w:rsid w:val="00246F7B"/>
    <w:rsid w:val="00247301"/>
    <w:rsid w:val="00247CCB"/>
    <w:rsid w:val="00253C3C"/>
    <w:rsid w:val="0025586C"/>
    <w:rsid w:val="00255CAF"/>
    <w:rsid w:val="00257696"/>
    <w:rsid w:val="0026004A"/>
    <w:rsid w:val="0026007E"/>
    <w:rsid w:val="00260DA9"/>
    <w:rsid w:val="00262E70"/>
    <w:rsid w:val="0026318F"/>
    <w:rsid w:val="00263319"/>
    <w:rsid w:val="0026471A"/>
    <w:rsid w:val="00264884"/>
    <w:rsid w:val="00265C21"/>
    <w:rsid w:val="00267687"/>
    <w:rsid w:val="00270309"/>
    <w:rsid w:val="00270E70"/>
    <w:rsid w:val="00272A3C"/>
    <w:rsid w:val="00275488"/>
    <w:rsid w:val="00281073"/>
    <w:rsid w:val="002829FD"/>
    <w:rsid w:val="00285070"/>
    <w:rsid w:val="00285116"/>
    <w:rsid w:val="00285B61"/>
    <w:rsid w:val="002864B1"/>
    <w:rsid w:val="00290AEE"/>
    <w:rsid w:val="002923E8"/>
    <w:rsid w:val="002924C1"/>
    <w:rsid w:val="002941F8"/>
    <w:rsid w:val="002954F1"/>
    <w:rsid w:val="00295514"/>
    <w:rsid w:val="00295D74"/>
    <w:rsid w:val="00296EAD"/>
    <w:rsid w:val="00296FFD"/>
    <w:rsid w:val="00297232"/>
    <w:rsid w:val="002974AA"/>
    <w:rsid w:val="002A3046"/>
    <w:rsid w:val="002A30C2"/>
    <w:rsid w:val="002A347E"/>
    <w:rsid w:val="002A4B30"/>
    <w:rsid w:val="002A756F"/>
    <w:rsid w:val="002B1E03"/>
    <w:rsid w:val="002B1EB9"/>
    <w:rsid w:val="002B1EDE"/>
    <w:rsid w:val="002B22AC"/>
    <w:rsid w:val="002B2838"/>
    <w:rsid w:val="002B3532"/>
    <w:rsid w:val="002B5DF0"/>
    <w:rsid w:val="002B7AF4"/>
    <w:rsid w:val="002C117C"/>
    <w:rsid w:val="002C7843"/>
    <w:rsid w:val="002D05A0"/>
    <w:rsid w:val="002D15F4"/>
    <w:rsid w:val="002D1C57"/>
    <w:rsid w:val="002D25AC"/>
    <w:rsid w:val="002D296F"/>
    <w:rsid w:val="002D5B3D"/>
    <w:rsid w:val="002D61EE"/>
    <w:rsid w:val="002D6660"/>
    <w:rsid w:val="002E0F16"/>
    <w:rsid w:val="002E1439"/>
    <w:rsid w:val="002E5DA8"/>
    <w:rsid w:val="002E7C3D"/>
    <w:rsid w:val="002E7F82"/>
    <w:rsid w:val="002F1D25"/>
    <w:rsid w:val="002F26E6"/>
    <w:rsid w:val="002F29F3"/>
    <w:rsid w:val="002F2D92"/>
    <w:rsid w:val="002F4551"/>
    <w:rsid w:val="002F4703"/>
    <w:rsid w:val="002F5EFF"/>
    <w:rsid w:val="002F5F1A"/>
    <w:rsid w:val="00300D16"/>
    <w:rsid w:val="003023FB"/>
    <w:rsid w:val="003026F8"/>
    <w:rsid w:val="0030388D"/>
    <w:rsid w:val="0030440E"/>
    <w:rsid w:val="003048CC"/>
    <w:rsid w:val="00305618"/>
    <w:rsid w:val="0030589C"/>
    <w:rsid w:val="00305B54"/>
    <w:rsid w:val="00305F79"/>
    <w:rsid w:val="00306CBC"/>
    <w:rsid w:val="0031005E"/>
    <w:rsid w:val="00312DB8"/>
    <w:rsid w:val="003131EC"/>
    <w:rsid w:val="003162C2"/>
    <w:rsid w:val="00316C53"/>
    <w:rsid w:val="003208B1"/>
    <w:rsid w:val="00320C2B"/>
    <w:rsid w:val="0032112A"/>
    <w:rsid w:val="003228D0"/>
    <w:rsid w:val="00323102"/>
    <w:rsid w:val="0032435C"/>
    <w:rsid w:val="00324A70"/>
    <w:rsid w:val="00325146"/>
    <w:rsid w:val="00326C32"/>
    <w:rsid w:val="003271D5"/>
    <w:rsid w:val="00327447"/>
    <w:rsid w:val="00327E33"/>
    <w:rsid w:val="00332E52"/>
    <w:rsid w:val="00332E77"/>
    <w:rsid w:val="00335F00"/>
    <w:rsid w:val="00337710"/>
    <w:rsid w:val="00337A51"/>
    <w:rsid w:val="00337B56"/>
    <w:rsid w:val="00341D66"/>
    <w:rsid w:val="00342B00"/>
    <w:rsid w:val="00342DFB"/>
    <w:rsid w:val="00343B96"/>
    <w:rsid w:val="00343EF1"/>
    <w:rsid w:val="00344183"/>
    <w:rsid w:val="003449CB"/>
    <w:rsid w:val="00344AB1"/>
    <w:rsid w:val="00344BEC"/>
    <w:rsid w:val="00345B97"/>
    <w:rsid w:val="003463D9"/>
    <w:rsid w:val="003465B1"/>
    <w:rsid w:val="003468AC"/>
    <w:rsid w:val="00347023"/>
    <w:rsid w:val="003476A9"/>
    <w:rsid w:val="00347875"/>
    <w:rsid w:val="00347EC3"/>
    <w:rsid w:val="003516D8"/>
    <w:rsid w:val="00352D4C"/>
    <w:rsid w:val="003536F7"/>
    <w:rsid w:val="003550B0"/>
    <w:rsid w:val="003556D7"/>
    <w:rsid w:val="00356845"/>
    <w:rsid w:val="00356CE8"/>
    <w:rsid w:val="00356E66"/>
    <w:rsid w:val="00362094"/>
    <w:rsid w:val="003626BB"/>
    <w:rsid w:val="00363164"/>
    <w:rsid w:val="00363B18"/>
    <w:rsid w:val="00363EA4"/>
    <w:rsid w:val="0036644A"/>
    <w:rsid w:val="003666E9"/>
    <w:rsid w:val="00371FC3"/>
    <w:rsid w:val="003721CF"/>
    <w:rsid w:val="003726BA"/>
    <w:rsid w:val="00373C8D"/>
    <w:rsid w:val="003755FB"/>
    <w:rsid w:val="00380C74"/>
    <w:rsid w:val="00381D6A"/>
    <w:rsid w:val="00381E66"/>
    <w:rsid w:val="003825DA"/>
    <w:rsid w:val="00382704"/>
    <w:rsid w:val="0038287F"/>
    <w:rsid w:val="00385B13"/>
    <w:rsid w:val="0039044C"/>
    <w:rsid w:val="00391A27"/>
    <w:rsid w:val="003920E6"/>
    <w:rsid w:val="003927CB"/>
    <w:rsid w:val="003929CC"/>
    <w:rsid w:val="00392A33"/>
    <w:rsid w:val="0039351D"/>
    <w:rsid w:val="00393D24"/>
    <w:rsid w:val="00393E3C"/>
    <w:rsid w:val="00395137"/>
    <w:rsid w:val="003952A7"/>
    <w:rsid w:val="00395F75"/>
    <w:rsid w:val="00396781"/>
    <w:rsid w:val="00397EF4"/>
    <w:rsid w:val="003A1626"/>
    <w:rsid w:val="003A190A"/>
    <w:rsid w:val="003A1976"/>
    <w:rsid w:val="003A3B9A"/>
    <w:rsid w:val="003A4373"/>
    <w:rsid w:val="003A4F5D"/>
    <w:rsid w:val="003A5FE7"/>
    <w:rsid w:val="003A6B30"/>
    <w:rsid w:val="003B0DB6"/>
    <w:rsid w:val="003B1C31"/>
    <w:rsid w:val="003B20FF"/>
    <w:rsid w:val="003B389C"/>
    <w:rsid w:val="003B38B3"/>
    <w:rsid w:val="003B4D6D"/>
    <w:rsid w:val="003B567F"/>
    <w:rsid w:val="003B5844"/>
    <w:rsid w:val="003B6701"/>
    <w:rsid w:val="003B69DC"/>
    <w:rsid w:val="003C0234"/>
    <w:rsid w:val="003C04F7"/>
    <w:rsid w:val="003C0587"/>
    <w:rsid w:val="003C1437"/>
    <w:rsid w:val="003C1800"/>
    <w:rsid w:val="003C3685"/>
    <w:rsid w:val="003C5D6D"/>
    <w:rsid w:val="003C7FEE"/>
    <w:rsid w:val="003D4257"/>
    <w:rsid w:val="003D50AE"/>
    <w:rsid w:val="003D5390"/>
    <w:rsid w:val="003E1A65"/>
    <w:rsid w:val="003E2FFD"/>
    <w:rsid w:val="003E3D52"/>
    <w:rsid w:val="003E3FEA"/>
    <w:rsid w:val="003E489C"/>
    <w:rsid w:val="003E4C9C"/>
    <w:rsid w:val="003E508C"/>
    <w:rsid w:val="003E512C"/>
    <w:rsid w:val="003E513B"/>
    <w:rsid w:val="003E52FA"/>
    <w:rsid w:val="003E666D"/>
    <w:rsid w:val="003E7396"/>
    <w:rsid w:val="003F2424"/>
    <w:rsid w:val="003F24FC"/>
    <w:rsid w:val="003F25CD"/>
    <w:rsid w:val="003F2816"/>
    <w:rsid w:val="003F3BBE"/>
    <w:rsid w:val="003F4C1E"/>
    <w:rsid w:val="003F4EDC"/>
    <w:rsid w:val="00400669"/>
    <w:rsid w:val="00400DE0"/>
    <w:rsid w:val="00401FA9"/>
    <w:rsid w:val="004034F5"/>
    <w:rsid w:val="00403E29"/>
    <w:rsid w:val="00406770"/>
    <w:rsid w:val="00406A6C"/>
    <w:rsid w:val="00407E09"/>
    <w:rsid w:val="004118FC"/>
    <w:rsid w:val="00414B6E"/>
    <w:rsid w:val="00414D5A"/>
    <w:rsid w:val="00414E35"/>
    <w:rsid w:val="00415122"/>
    <w:rsid w:val="0041650E"/>
    <w:rsid w:val="004167FB"/>
    <w:rsid w:val="00416D2F"/>
    <w:rsid w:val="00420435"/>
    <w:rsid w:val="004206B0"/>
    <w:rsid w:val="00421D35"/>
    <w:rsid w:val="004222E2"/>
    <w:rsid w:val="0042247E"/>
    <w:rsid w:val="00423390"/>
    <w:rsid w:val="00423860"/>
    <w:rsid w:val="00423C94"/>
    <w:rsid w:val="00424ECA"/>
    <w:rsid w:val="00426D57"/>
    <w:rsid w:val="004278D6"/>
    <w:rsid w:val="00427D1F"/>
    <w:rsid w:val="004301BA"/>
    <w:rsid w:val="00431123"/>
    <w:rsid w:val="004334A0"/>
    <w:rsid w:val="004335BE"/>
    <w:rsid w:val="004337EA"/>
    <w:rsid w:val="00433B91"/>
    <w:rsid w:val="004351B5"/>
    <w:rsid w:val="004351D4"/>
    <w:rsid w:val="00436008"/>
    <w:rsid w:val="004369A8"/>
    <w:rsid w:val="00436D47"/>
    <w:rsid w:val="00437594"/>
    <w:rsid w:val="00437A1F"/>
    <w:rsid w:val="00440186"/>
    <w:rsid w:val="004408E3"/>
    <w:rsid w:val="00441D93"/>
    <w:rsid w:val="00442EDE"/>
    <w:rsid w:val="00443814"/>
    <w:rsid w:val="0044550D"/>
    <w:rsid w:val="004459F0"/>
    <w:rsid w:val="004462C2"/>
    <w:rsid w:val="0044756A"/>
    <w:rsid w:val="004500CF"/>
    <w:rsid w:val="00450F73"/>
    <w:rsid w:val="00451DE4"/>
    <w:rsid w:val="00452473"/>
    <w:rsid w:val="004526A6"/>
    <w:rsid w:val="004557B2"/>
    <w:rsid w:val="00455C87"/>
    <w:rsid w:val="00456C1A"/>
    <w:rsid w:val="00457A58"/>
    <w:rsid w:val="0046093C"/>
    <w:rsid w:val="00460A13"/>
    <w:rsid w:val="004610C3"/>
    <w:rsid w:val="004616CE"/>
    <w:rsid w:val="0046177B"/>
    <w:rsid w:val="004622DC"/>
    <w:rsid w:val="00462DFC"/>
    <w:rsid w:val="00462E6D"/>
    <w:rsid w:val="004630A6"/>
    <w:rsid w:val="00463451"/>
    <w:rsid w:val="004659FE"/>
    <w:rsid w:val="004661BB"/>
    <w:rsid w:val="00466A86"/>
    <w:rsid w:val="00466F3E"/>
    <w:rsid w:val="00470FCE"/>
    <w:rsid w:val="00471971"/>
    <w:rsid w:val="004720DB"/>
    <w:rsid w:val="004726B4"/>
    <w:rsid w:val="00472B44"/>
    <w:rsid w:val="00472CA5"/>
    <w:rsid w:val="004735A9"/>
    <w:rsid w:val="00473B09"/>
    <w:rsid w:val="004742A2"/>
    <w:rsid w:val="004750FA"/>
    <w:rsid w:val="00475449"/>
    <w:rsid w:val="00475DB1"/>
    <w:rsid w:val="00476DDC"/>
    <w:rsid w:val="004812B6"/>
    <w:rsid w:val="00481F18"/>
    <w:rsid w:val="00482310"/>
    <w:rsid w:val="00482976"/>
    <w:rsid w:val="004845C9"/>
    <w:rsid w:val="00484E0D"/>
    <w:rsid w:val="0048756D"/>
    <w:rsid w:val="0049049D"/>
    <w:rsid w:val="00490ABE"/>
    <w:rsid w:val="00490B88"/>
    <w:rsid w:val="00492F7D"/>
    <w:rsid w:val="00493D78"/>
    <w:rsid w:val="00493DDC"/>
    <w:rsid w:val="0049408B"/>
    <w:rsid w:val="0049480B"/>
    <w:rsid w:val="0049588E"/>
    <w:rsid w:val="004A0CC2"/>
    <w:rsid w:val="004A255D"/>
    <w:rsid w:val="004A2579"/>
    <w:rsid w:val="004A44BB"/>
    <w:rsid w:val="004A4FDC"/>
    <w:rsid w:val="004B2E94"/>
    <w:rsid w:val="004B5A93"/>
    <w:rsid w:val="004B7160"/>
    <w:rsid w:val="004B7810"/>
    <w:rsid w:val="004C232D"/>
    <w:rsid w:val="004C50CC"/>
    <w:rsid w:val="004C5839"/>
    <w:rsid w:val="004C5875"/>
    <w:rsid w:val="004C5F65"/>
    <w:rsid w:val="004C6DD8"/>
    <w:rsid w:val="004C7439"/>
    <w:rsid w:val="004D00F3"/>
    <w:rsid w:val="004D0A5E"/>
    <w:rsid w:val="004D273F"/>
    <w:rsid w:val="004D2E69"/>
    <w:rsid w:val="004D3488"/>
    <w:rsid w:val="004D5541"/>
    <w:rsid w:val="004D5EBF"/>
    <w:rsid w:val="004D6D2C"/>
    <w:rsid w:val="004D71F7"/>
    <w:rsid w:val="004D73A4"/>
    <w:rsid w:val="004E07D4"/>
    <w:rsid w:val="004E0CD5"/>
    <w:rsid w:val="004E0D4E"/>
    <w:rsid w:val="004E11AA"/>
    <w:rsid w:val="004E27B5"/>
    <w:rsid w:val="004E430A"/>
    <w:rsid w:val="004E4BF3"/>
    <w:rsid w:val="004E4D22"/>
    <w:rsid w:val="004E63E1"/>
    <w:rsid w:val="004E6D13"/>
    <w:rsid w:val="004E6D94"/>
    <w:rsid w:val="004E7ED7"/>
    <w:rsid w:val="004F4B6C"/>
    <w:rsid w:val="004F51DF"/>
    <w:rsid w:val="004F5C2B"/>
    <w:rsid w:val="004F726F"/>
    <w:rsid w:val="004F72B0"/>
    <w:rsid w:val="0050004C"/>
    <w:rsid w:val="00500634"/>
    <w:rsid w:val="00501AE0"/>
    <w:rsid w:val="005032F4"/>
    <w:rsid w:val="005072BF"/>
    <w:rsid w:val="00507391"/>
    <w:rsid w:val="005105D9"/>
    <w:rsid w:val="005108C7"/>
    <w:rsid w:val="00510DA2"/>
    <w:rsid w:val="00511AEE"/>
    <w:rsid w:val="00512819"/>
    <w:rsid w:val="00516308"/>
    <w:rsid w:val="005166B2"/>
    <w:rsid w:val="0051676A"/>
    <w:rsid w:val="00517065"/>
    <w:rsid w:val="00517E87"/>
    <w:rsid w:val="00520655"/>
    <w:rsid w:val="0052079E"/>
    <w:rsid w:val="00522161"/>
    <w:rsid w:val="00522707"/>
    <w:rsid w:val="005251DF"/>
    <w:rsid w:val="005259A9"/>
    <w:rsid w:val="00527E43"/>
    <w:rsid w:val="005303CF"/>
    <w:rsid w:val="0053042D"/>
    <w:rsid w:val="00530AE0"/>
    <w:rsid w:val="00530DCC"/>
    <w:rsid w:val="00533A1D"/>
    <w:rsid w:val="005341F6"/>
    <w:rsid w:val="00535396"/>
    <w:rsid w:val="00535E40"/>
    <w:rsid w:val="0053687E"/>
    <w:rsid w:val="00536C08"/>
    <w:rsid w:val="005379AC"/>
    <w:rsid w:val="005379CC"/>
    <w:rsid w:val="00537A50"/>
    <w:rsid w:val="00537AF5"/>
    <w:rsid w:val="00540BE8"/>
    <w:rsid w:val="00541177"/>
    <w:rsid w:val="00541DBD"/>
    <w:rsid w:val="0054272A"/>
    <w:rsid w:val="0054304E"/>
    <w:rsid w:val="00547285"/>
    <w:rsid w:val="005505B8"/>
    <w:rsid w:val="005513D8"/>
    <w:rsid w:val="005514A6"/>
    <w:rsid w:val="0055207D"/>
    <w:rsid w:val="0055271A"/>
    <w:rsid w:val="00552A4F"/>
    <w:rsid w:val="00554590"/>
    <w:rsid w:val="005549E4"/>
    <w:rsid w:val="005554E4"/>
    <w:rsid w:val="00555A5E"/>
    <w:rsid w:val="00557F10"/>
    <w:rsid w:val="00561B13"/>
    <w:rsid w:val="005623B5"/>
    <w:rsid w:val="00562464"/>
    <w:rsid w:val="00562DBA"/>
    <w:rsid w:val="00563049"/>
    <w:rsid w:val="005635DD"/>
    <w:rsid w:val="005703D7"/>
    <w:rsid w:val="005776A8"/>
    <w:rsid w:val="00577896"/>
    <w:rsid w:val="00580674"/>
    <w:rsid w:val="00581FBE"/>
    <w:rsid w:val="005823F6"/>
    <w:rsid w:val="0058335A"/>
    <w:rsid w:val="005850E8"/>
    <w:rsid w:val="00585DFF"/>
    <w:rsid w:val="00585F90"/>
    <w:rsid w:val="005870FA"/>
    <w:rsid w:val="005920A9"/>
    <w:rsid w:val="005928A2"/>
    <w:rsid w:val="00592AF1"/>
    <w:rsid w:val="0059348C"/>
    <w:rsid w:val="00593788"/>
    <w:rsid w:val="00593CDD"/>
    <w:rsid w:val="00594E67"/>
    <w:rsid w:val="00595D19"/>
    <w:rsid w:val="005960F1"/>
    <w:rsid w:val="0059737F"/>
    <w:rsid w:val="00597381"/>
    <w:rsid w:val="00597B46"/>
    <w:rsid w:val="005A05B2"/>
    <w:rsid w:val="005A0BE8"/>
    <w:rsid w:val="005A10E0"/>
    <w:rsid w:val="005A17A8"/>
    <w:rsid w:val="005A2C2A"/>
    <w:rsid w:val="005A31F1"/>
    <w:rsid w:val="005A5059"/>
    <w:rsid w:val="005A58AC"/>
    <w:rsid w:val="005A6262"/>
    <w:rsid w:val="005B0525"/>
    <w:rsid w:val="005B061C"/>
    <w:rsid w:val="005B1F0F"/>
    <w:rsid w:val="005B2AB4"/>
    <w:rsid w:val="005B3DF5"/>
    <w:rsid w:val="005B6102"/>
    <w:rsid w:val="005B65C5"/>
    <w:rsid w:val="005B6633"/>
    <w:rsid w:val="005B7351"/>
    <w:rsid w:val="005B7B52"/>
    <w:rsid w:val="005B7FBF"/>
    <w:rsid w:val="005C39BF"/>
    <w:rsid w:val="005C52FE"/>
    <w:rsid w:val="005C59EB"/>
    <w:rsid w:val="005C6A7F"/>
    <w:rsid w:val="005C7652"/>
    <w:rsid w:val="005D06D5"/>
    <w:rsid w:val="005D0847"/>
    <w:rsid w:val="005D1157"/>
    <w:rsid w:val="005D59F2"/>
    <w:rsid w:val="005D6139"/>
    <w:rsid w:val="005D6991"/>
    <w:rsid w:val="005D7130"/>
    <w:rsid w:val="005D7A1D"/>
    <w:rsid w:val="005E010C"/>
    <w:rsid w:val="005E04D9"/>
    <w:rsid w:val="005E09D6"/>
    <w:rsid w:val="005E0D06"/>
    <w:rsid w:val="005E3038"/>
    <w:rsid w:val="005E3F49"/>
    <w:rsid w:val="005E4B16"/>
    <w:rsid w:val="005E4F27"/>
    <w:rsid w:val="005E6F53"/>
    <w:rsid w:val="005E6FB4"/>
    <w:rsid w:val="005E70F3"/>
    <w:rsid w:val="005E775D"/>
    <w:rsid w:val="005E7FE7"/>
    <w:rsid w:val="005F0157"/>
    <w:rsid w:val="005F0807"/>
    <w:rsid w:val="005F1156"/>
    <w:rsid w:val="005F2029"/>
    <w:rsid w:val="005F30C2"/>
    <w:rsid w:val="005F4A72"/>
    <w:rsid w:val="005F5E4B"/>
    <w:rsid w:val="005F67B3"/>
    <w:rsid w:val="005F7356"/>
    <w:rsid w:val="005F7BAB"/>
    <w:rsid w:val="006002E7"/>
    <w:rsid w:val="00600748"/>
    <w:rsid w:val="0060188F"/>
    <w:rsid w:val="00601AED"/>
    <w:rsid w:val="006024EF"/>
    <w:rsid w:val="00602834"/>
    <w:rsid w:val="00605A40"/>
    <w:rsid w:val="00605F5F"/>
    <w:rsid w:val="00611AA1"/>
    <w:rsid w:val="00613988"/>
    <w:rsid w:val="006147C7"/>
    <w:rsid w:val="006169FE"/>
    <w:rsid w:val="00617365"/>
    <w:rsid w:val="006176D8"/>
    <w:rsid w:val="0062038C"/>
    <w:rsid w:val="00620E82"/>
    <w:rsid w:val="00621661"/>
    <w:rsid w:val="0062403F"/>
    <w:rsid w:val="006271EE"/>
    <w:rsid w:val="00631D77"/>
    <w:rsid w:val="00632807"/>
    <w:rsid w:val="00633381"/>
    <w:rsid w:val="006356E1"/>
    <w:rsid w:val="0064063A"/>
    <w:rsid w:val="006414AE"/>
    <w:rsid w:val="00642139"/>
    <w:rsid w:val="0064288B"/>
    <w:rsid w:val="00642D7C"/>
    <w:rsid w:val="00644870"/>
    <w:rsid w:val="006448C0"/>
    <w:rsid w:val="00647AFD"/>
    <w:rsid w:val="006502C2"/>
    <w:rsid w:val="00652B12"/>
    <w:rsid w:val="006539F5"/>
    <w:rsid w:val="00657EB5"/>
    <w:rsid w:val="00662E9A"/>
    <w:rsid w:val="00663014"/>
    <w:rsid w:val="00663A3B"/>
    <w:rsid w:val="00663F60"/>
    <w:rsid w:val="00664B3E"/>
    <w:rsid w:val="00664C4A"/>
    <w:rsid w:val="00665954"/>
    <w:rsid w:val="00673560"/>
    <w:rsid w:val="006739A3"/>
    <w:rsid w:val="00674D6B"/>
    <w:rsid w:val="00675B5E"/>
    <w:rsid w:val="00677250"/>
    <w:rsid w:val="00677432"/>
    <w:rsid w:val="00680B16"/>
    <w:rsid w:val="00681A71"/>
    <w:rsid w:val="006830D2"/>
    <w:rsid w:val="006852C0"/>
    <w:rsid w:val="00686E62"/>
    <w:rsid w:val="00686F35"/>
    <w:rsid w:val="00690219"/>
    <w:rsid w:val="006908FD"/>
    <w:rsid w:val="00690B08"/>
    <w:rsid w:val="00692A4A"/>
    <w:rsid w:val="00695C0E"/>
    <w:rsid w:val="00695E58"/>
    <w:rsid w:val="00697A19"/>
    <w:rsid w:val="006A096B"/>
    <w:rsid w:val="006A1BC3"/>
    <w:rsid w:val="006A30C8"/>
    <w:rsid w:val="006A43C6"/>
    <w:rsid w:val="006A46AE"/>
    <w:rsid w:val="006A54BD"/>
    <w:rsid w:val="006A64BE"/>
    <w:rsid w:val="006A746F"/>
    <w:rsid w:val="006B1F48"/>
    <w:rsid w:val="006B22D3"/>
    <w:rsid w:val="006B245C"/>
    <w:rsid w:val="006B2AFD"/>
    <w:rsid w:val="006B32BD"/>
    <w:rsid w:val="006B384E"/>
    <w:rsid w:val="006B3D8E"/>
    <w:rsid w:val="006B436D"/>
    <w:rsid w:val="006B48E4"/>
    <w:rsid w:val="006B634B"/>
    <w:rsid w:val="006C034C"/>
    <w:rsid w:val="006C1457"/>
    <w:rsid w:val="006C2ACA"/>
    <w:rsid w:val="006C2EFC"/>
    <w:rsid w:val="006C312D"/>
    <w:rsid w:val="006C336E"/>
    <w:rsid w:val="006C40AC"/>
    <w:rsid w:val="006C41BC"/>
    <w:rsid w:val="006C5747"/>
    <w:rsid w:val="006C6054"/>
    <w:rsid w:val="006C6EBB"/>
    <w:rsid w:val="006D565B"/>
    <w:rsid w:val="006D5942"/>
    <w:rsid w:val="006D755C"/>
    <w:rsid w:val="006D7644"/>
    <w:rsid w:val="006E0256"/>
    <w:rsid w:val="006E05EB"/>
    <w:rsid w:val="006E0D94"/>
    <w:rsid w:val="006E1B49"/>
    <w:rsid w:val="006E1E2D"/>
    <w:rsid w:val="006E2515"/>
    <w:rsid w:val="006E2650"/>
    <w:rsid w:val="006E3A37"/>
    <w:rsid w:val="006E3C98"/>
    <w:rsid w:val="006E3E2E"/>
    <w:rsid w:val="006E3E61"/>
    <w:rsid w:val="006E4A83"/>
    <w:rsid w:val="006E7FEE"/>
    <w:rsid w:val="006F0ED0"/>
    <w:rsid w:val="006F1055"/>
    <w:rsid w:val="006F3235"/>
    <w:rsid w:val="006F389F"/>
    <w:rsid w:val="006F6075"/>
    <w:rsid w:val="006F7626"/>
    <w:rsid w:val="007024FB"/>
    <w:rsid w:val="00702624"/>
    <w:rsid w:val="007029F1"/>
    <w:rsid w:val="00703788"/>
    <w:rsid w:val="007057BC"/>
    <w:rsid w:val="00710F6E"/>
    <w:rsid w:val="00711157"/>
    <w:rsid w:val="00711531"/>
    <w:rsid w:val="00712682"/>
    <w:rsid w:val="00712F38"/>
    <w:rsid w:val="007132AE"/>
    <w:rsid w:val="00714E9E"/>
    <w:rsid w:val="00715A58"/>
    <w:rsid w:val="00715BB2"/>
    <w:rsid w:val="007160DB"/>
    <w:rsid w:val="00717079"/>
    <w:rsid w:val="00720CF0"/>
    <w:rsid w:val="007216F8"/>
    <w:rsid w:val="00721E16"/>
    <w:rsid w:val="00721E1A"/>
    <w:rsid w:val="007226FD"/>
    <w:rsid w:val="007229E4"/>
    <w:rsid w:val="0072350C"/>
    <w:rsid w:val="007236C6"/>
    <w:rsid w:val="00725BE1"/>
    <w:rsid w:val="00726888"/>
    <w:rsid w:val="00726B15"/>
    <w:rsid w:val="0073074F"/>
    <w:rsid w:val="00731CB6"/>
    <w:rsid w:val="00732452"/>
    <w:rsid w:val="00732796"/>
    <w:rsid w:val="007331F4"/>
    <w:rsid w:val="007334AE"/>
    <w:rsid w:val="0073482A"/>
    <w:rsid w:val="007348A5"/>
    <w:rsid w:val="00736F70"/>
    <w:rsid w:val="00737328"/>
    <w:rsid w:val="00737F5F"/>
    <w:rsid w:val="007402B7"/>
    <w:rsid w:val="00740DE2"/>
    <w:rsid w:val="0074103A"/>
    <w:rsid w:val="00741298"/>
    <w:rsid w:val="00741529"/>
    <w:rsid w:val="00742BE3"/>
    <w:rsid w:val="00744EB2"/>
    <w:rsid w:val="00744F71"/>
    <w:rsid w:val="00745CB4"/>
    <w:rsid w:val="007470A8"/>
    <w:rsid w:val="00750955"/>
    <w:rsid w:val="007527C4"/>
    <w:rsid w:val="00752C92"/>
    <w:rsid w:val="00752D49"/>
    <w:rsid w:val="00752E14"/>
    <w:rsid w:val="00753D65"/>
    <w:rsid w:val="00753FAB"/>
    <w:rsid w:val="007541A2"/>
    <w:rsid w:val="00754284"/>
    <w:rsid w:val="007546EC"/>
    <w:rsid w:val="00754DB4"/>
    <w:rsid w:val="007554A9"/>
    <w:rsid w:val="00755E70"/>
    <w:rsid w:val="00756269"/>
    <w:rsid w:val="00756B19"/>
    <w:rsid w:val="00756F9C"/>
    <w:rsid w:val="00757AA2"/>
    <w:rsid w:val="00760212"/>
    <w:rsid w:val="0076294C"/>
    <w:rsid w:val="007637E6"/>
    <w:rsid w:val="00763AA7"/>
    <w:rsid w:val="00763D6C"/>
    <w:rsid w:val="00763EA9"/>
    <w:rsid w:val="00764C16"/>
    <w:rsid w:val="00764E27"/>
    <w:rsid w:val="00765232"/>
    <w:rsid w:val="007700D7"/>
    <w:rsid w:val="0077048D"/>
    <w:rsid w:val="00771C74"/>
    <w:rsid w:val="007726D0"/>
    <w:rsid w:val="0077297F"/>
    <w:rsid w:val="00772A20"/>
    <w:rsid w:val="007731C7"/>
    <w:rsid w:val="00775AAA"/>
    <w:rsid w:val="007767C0"/>
    <w:rsid w:val="007813B0"/>
    <w:rsid w:val="00782E2C"/>
    <w:rsid w:val="0078575D"/>
    <w:rsid w:val="0079047C"/>
    <w:rsid w:val="00791FF8"/>
    <w:rsid w:val="00792E86"/>
    <w:rsid w:val="0079394B"/>
    <w:rsid w:val="00794251"/>
    <w:rsid w:val="0079456D"/>
    <w:rsid w:val="00795581"/>
    <w:rsid w:val="00795C25"/>
    <w:rsid w:val="00796BCE"/>
    <w:rsid w:val="00797BA8"/>
    <w:rsid w:val="00797FE0"/>
    <w:rsid w:val="007A067C"/>
    <w:rsid w:val="007A0690"/>
    <w:rsid w:val="007A0818"/>
    <w:rsid w:val="007A0CBE"/>
    <w:rsid w:val="007A2537"/>
    <w:rsid w:val="007A26A5"/>
    <w:rsid w:val="007A3123"/>
    <w:rsid w:val="007A327E"/>
    <w:rsid w:val="007A3683"/>
    <w:rsid w:val="007A48F7"/>
    <w:rsid w:val="007A63BE"/>
    <w:rsid w:val="007A649A"/>
    <w:rsid w:val="007A65EC"/>
    <w:rsid w:val="007B48E5"/>
    <w:rsid w:val="007B4B8F"/>
    <w:rsid w:val="007B6EF9"/>
    <w:rsid w:val="007B726A"/>
    <w:rsid w:val="007B7FFD"/>
    <w:rsid w:val="007C07FF"/>
    <w:rsid w:val="007C0FEB"/>
    <w:rsid w:val="007C47CD"/>
    <w:rsid w:val="007C4EE4"/>
    <w:rsid w:val="007C6E98"/>
    <w:rsid w:val="007D17CE"/>
    <w:rsid w:val="007D1BD7"/>
    <w:rsid w:val="007D1EF9"/>
    <w:rsid w:val="007D26E9"/>
    <w:rsid w:val="007D29F1"/>
    <w:rsid w:val="007D2BB5"/>
    <w:rsid w:val="007D2CEE"/>
    <w:rsid w:val="007D2D0E"/>
    <w:rsid w:val="007D34C5"/>
    <w:rsid w:val="007D37B1"/>
    <w:rsid w:val="007D412C"/>
    <w:rsid w:val="007D5B7E"/>
    <w:rsid w:val="007D71DE"/>
    <w:rsid w:val="007E0C84"/>
    <w:rsid w:val="007E20C4"/>
    <w:rsid w:val="007E2CCE"/>
    <w:rsid w:val="007E34EB"/>
    <w:rsid w:val="007E3AA5"/>
    <w:rsid w:val="007E498A"/>
    <w:rsid w:val="007E4F5A"/>
    <w:rsid w:val="007E62D2"/>
    <w:rsid w:val="007E679C"/>
    <w:rsid w:val="007E681A"/>
    <w:rsid w:val="007E6F09"/>
    <w:rsid w:val="007F3F3B"/>
    <w:rsid w:val="007F4923"/>
    <w:rsid w:val="007F4A2E"/>
    <w:rsid w:val="007F5088"/>
    <w:rsid w:val="007F579F"/>
    <w:rsid w:val="007F5945"/>
    <w:rsid w:val="007F5A5E"/>
    <w:rsid w:val="007F5CD6"/>
    <w:rsid w:val="007F727F"/>
    <w:rsid w:val="007F7D7D"/>
    <w:rsid w:val="00802D7F"/>
    <w:rsid w:val="00803213"/>
    <w:rsid w:val="008049F4"/>
    <w:rsid w:val="00805A0E"/>
    <w:rsid w:val="00805F01"/>
    <w:rsid w:val="008101E8"/>
    <w:rsid w:val="00810858"/>
    <w:rsid w:val="00812D35"/>
    <w:rsid w:val="00814383"/>
    <w:rsid w:val="00814B7D"/>
    <w:rsid w:val="00814DAA"/>
    <w:rsid w:val="008150FB"/>
    <w:rsid w:val="00815A51"/>
    <w:rsid w:val="00817D12"/>
    <w:rsid w:val="0082021E"/>
    <w:rsid w:val="0082044F"/>
    <w:rsid w:val="0082077F"/>
    <w:rsid w:val="0082093A"/>
    <w:rsid w:val="00820FAC"/>
    <w:rsid w:val="008214DB"/>
    <w:rsid w:val="00821751"/>
    <w:rsid w:val="00821C06"/>
    <w:rsid w:val="008239BF"/>
    <w:rsid w:val="00823D2B"/>
    <w:rsid w:val="00826234"/>
    <w:rsid w:val="008301B0"/>
    <w:rsid w:val="00830930"/>
    <w:rsid w:val="0083226E"/>
    <w:rsid w:val="00832958"/>
    <w:rsid w:val="00834B47"/>
    <w:rsid w:val="008350D4"/>
    <w:rsid w:val="00841740"/>
    <w:rsid w:val="00842F9E"/>
    <w:rsid w:val="008439DB"/>
    <w:rsid w:val="00844641"/>
    <w:rsid w:val="008461A4"/>
    <w:rsid w:val="00846884"/>
    <w:rsid w:val="00851EF0"/>
    <w:rsid w:val="0085206B"/>
    <w:rsid w:val="00855007"/>
    <w:rsid w:val="00856FB5"/>
    <w:rsid w:val="00861DCC"/>
    <w:rsid w:val="008624D5"/>
    <w:rsid w:val="00863522"/>
    <w:rsid w:val="008657FC"/>
    <w:rsid w:val="00866992"/>
    <w:rsid w:val="008670C8"/>
    <w:rsid w:val="00867313"/>
    <w:rsid w:val="00867CC3"/>
    <w:rsid w:val="008703A0"/>
    <w:rsid w:val="0087040B"/>
    <w:rsid w:val="00871F75"/>
    <w:rsid w:val="00873610"/>
    <w:rsid w:val="00874105"/>
    <w:rsid w:val="00874685"/>
    <w:rsid w:val="00874E19"/>
    <w:rsid w:val="00876AD8"/>
    <w:rsid w:val="008777AE"/>
    <w:rsid w:val="0088593C"/>
    <w:rsid w:val="00886A40"/>
    <w:rsid w:val="00886F3D"/>
    <w:rsid w:val="00887A8F"/>
    <w:rsid w:val="0089133B"/>
    <w:rsid w:val="008922C4"/>
    <w:rsid w:val="008923D0"/>
    <w:rsid w:val="00893249"/>
    <w:rsid w:val="00893EA8"/>
    <w:rsid w:val="00895AD5"/>
    <w:rsid w:val="00895F0D"/>
    <w:rsid w:val="0089609B"/>
    <w:rsid w:val="00896F45"/>
    <w:rsid w:val="008A1320"/>
    <w:rsid w:val="008A14C6"/>
    <w:rsid w:val="008A14DA"/>
    <w:rsid w:val="008A2497"/>
    <w:rsid w:val="008A2B1A"/>
    <w:rsid w:val="008A46E8"/>
    <w:rsid w:val="008A53B1"/>
    <w:rsid w:val="008A6D2F"/>
    <w:rsid w:val="008A7E22"/>
    <w:rsid w:val="008B0D0E"/>
    <w:rsid w:val="008B3B55"/>
    <w:rsid w:val="008B5CEA"/>
    <w:rsid w:val="008B6551"/>
    <w:rsid w:val="008B6678"/>
    <w:rsid w:val="008C0082"/>
    <w:rsid w:val="008C557D"/>
    <w:rsid w:val="008C5885"/>
    <w:rsid w:val="008C5D29"/>
    <w:rsid w:val="008C5EB1"/>
    <w:rsid w:val="008C7922"/>
    <w:rsid w:val="008D0583"/>
    <w:rsid w:val="008D0860"/>
    <w:rsid w:val="008D3B17"/>
    <w:rsid w:val="008D4564"/>
    <w:rsid w:val="008D461B"/>
    <w:rsid w:val="008D5BBD"/>
    <w:rsid w:val="008D6B90"/>
    <w:rsid w:val="008D7723"/>
    <w:rsid w:val="008E0AE6"/>
    <w:rsid w:val="008E1A2F"/>
    <w:rsid w:val="008E28C6"/>
    <w:rsid w:val="008E2D53"/>
    <w:rsid w:val="008E2E70"/>
    <w:rsid w:val="008E3097"/>
    <w:rsid w:val="008E406F"/>
    <w:rsid w:val="008E5863"/>
    <w:rsid w:val="008E7360"/>
    <w:rsid w:val="008E754C"/>
    <w:rsid w:val="008E76AC"/>
    <w:rsid w:val="008E7883"/>
    <w:rsid w:val="008F02E4"/>
    <w:rsid w:val="008F2474"/>
    <w:rsid w:val="008F30C5"/>
    <w:rsid w:val="008F31DA"/>
    <w:rsid w:val="008F4AB7"/>
    <w:rsid w:val="008F5D6A"/>
    <w:rsid w:val="008F6277"/>
    <w:rsid w:val="008F65CF"/>
    <w:rsid w:val="008F6DF3"/>
    <w:rsid w:val="008F7639"/>
    <w:rsid w:val="00902868"/>
    <w:rsid w:val="009134EB"/>
    <w:rsid w:val="00913839"/>
    <w:rsid w:val="00914AAA"/>
    <w:rsid w:val="00915399"/>
    <w:rsid w:val="009154D4"/>
    <w:rsid w:val="00916C11"/>
    <w:rsid w:val="00917425"/>
    <w:rsid w:val="00917902"/>
    <w:rsid w:val="00921F52"/>
    <w:rsid w:val="00924C21"/>
    <w:rsid w:val="009262CF"/>
    <w:rsid w:val="0092738D"/>
    <w:rsid w:val="00930380"/>
    <w:rsid w:val="00930B70"/>
    <w:rsid w:val="00932ACA"/>
    <w:rsid w:val="009330DD"/>
    <w:rsid w:val="009335A4"/>
    <w:rsid w:val="009339B6"/>
    <w:rsid w:val="00934A1A"/>
    <w:rsid w:val="00934CD0"/>
    <w:rsid w:val="00935D03"/>
    <w:rsid w:val="009365EF"/>
    <w:rsid w:val="00937BED"/>
    <w:rsid w:val="00940ABB"/>
    <w:rsid w:val="009419ED"/>
    <w:rsid w:val="00942A9D"/>
    <w:rsid w:val="00942D72"/>
    <w:rsid w:val="0094322A"/>
    <w:rsid w:val="00943488"/>
    <w:rsid w:val="00943F78"/>
    <w:rsid w:val="009446C2"/>
    <w:rsid w:val="00944DF8"/>
    <w:rsid w:val="00945C76"/>
    <w:rsid w:val="0094754B"/>
    <w:rsid w:val="009500C4"/>
    <w:rsid w:val="009501B6"/>
    <w:rsid w:val="009505EF"/>
    <w:rsid w:val="009508B0"/>
    <w:rsid w:val="00952349"/>
    <w:rsid w:val="009543C2"/>
    <w:rsid w:val="00955251"/>
    <w:rsid w:val="00956352"/>
    <w:rsid w:val="009573EF"/>
    <w:rsid w:val="00961E6F"/>
    <w:rsid w:val="00961F71"/>
    <w:rsid w:val="00961FF0"/>
    <w:rsid w:val="009632AE"/>
    <w:rsid w:val="0096376B"/>
    <w:rsid w:val="00963961"/>
    <w:rsid w:val="00963AAB"/>
    <w:rsid w:val="00964300"/>
    <w:rsid w:val="00964BEC"/>
    <w:rsid w:val="00965665"/>
    <w:rsid w:val="009660D9"/>
    <w:rsid w:val="0096613E"/>
    <w:rsid w:val="00966592"/>
    <w:rsid w:val="00966952"/>
    <w:rsid w:val="0096726F"/>
    <w:rsid w:val="0097022B"/>
    <w:rsid w:val="00970347"/>
    <w:rsid w:val="00970676"/>
    <w:rsid w:val="00970A49"/>
    <w:rsid w:val="009721BC"/>
    <w:rsid w:val="00974BEA"/>
    <w:rsid w:val="009753DF"/>
    <w:rsid w:val="00976D86"/>
    <w:rsid w:val="0098255C"/>
    <w:rsid w:val="00982CEA"/>
    <w:rsid w:val="00985261"/>
    <w:rsid w:val="00985B75"/>
    <w:rsid w:val="00985FFD"/>
    <w:rsid w:val="00986143"/>
    <w:rsid w:val="00987AF6"/>
    <w:rsid w:val="00990A97"/>
    <w:rsid w:val="0099125D"/>
    <w:rsid w:val="0099146F"/>
    <w:rsid w:val="00991806"/>
    <w:rsid w:val="00993A88"/>
    <w:rsid w:val="0099604F"/>
    <w:rsid w:val="00996807"/>
    <w:rsid w:val="00996BE4"/>
    <w:rsid w:val="00997561"/>
    <w:rsid w:val="00997E05"/>
    <w:rsid w:val="009A00C4"/>
    <w:rsid w:val="009A0DBB"/>
    <w:rsid w:val="009A1ECB"/>
    <w:rsid w:val="009A1EFE"/>
    <w:rsid w:val="009A21AC"/>
    <w:rsid w:val="009A40F1"/>
    <w:rsid w:val="009A4E82"/>
    <w:rsid w:val="009A51AF"/>
    <w:rsid w:val="009A6166"/>
    <w:rsid w:val="009A6566"/>
    <w:rsid w:val="009A6E98"/>
    <w:rsid w:val="009A6F94"/>
    <w:rsid w:val="009A6FA4"/>
    <w:rsid w:val="009A7C5A"/>
    <w:rsid w:val="009B02BC"/>
    <w:rsid w:val="009B0BB8"/>
    <w:rsid w:val="009B0E28"/>
    <w:rsid w:val="009B42F8"/>
    <w:rsid w:val="009B63F8"/>
    <w:rsid w:val="009B6993"/>
    <w:rsid w:val="009B74CF"/>
    <w:rsid w:val="009B7CD6"/>
    <w:rsid w:val="009C1163"/>
    <w:rsid w:val="009C2041"/>
    <w:rsid w:val="009C2D28"/>
    <w:rsid w:val="009C353D"/>
    <w:rsid w:val="009C3867"/>
    <w:rsid w:val="009C3C72"/>
    <w:rsid w:val="009C4380"/>
    <w:rsid w:val="009C5F0D"/>
    <w:rsid w:val="009C74C2"/>
    <w:rsid w:val="009D0BB9"/>
    <w:rsid w:val="009D229A"/>
    <w:rsid w:val="009D2B00"/>
    <w:rsid w:val="009D35F7"/>
    <w:rsid w:val="009D5471"/>
    <w:rsid w:val="009D6F21"/>
    <w:rsid w:val="009D7237"/>
    <w:rsid w:val="009E0538"/>
    <w:rsid w:val="009E0808"/>
    <w:rsid w:val="009E26F8"/>
    <w:rsid w:val="009E3D30"/>
    <w:rsid w:val="009E3FA9"/>
    <w:rsid w:val="009E4093"/>
    <w:rsid w:val="009E435C"/>
    <w:rsid w:val="009E47C4"/>
    <w:rsid w:val="009E5375"/>
    <w:rsid w:val="009E581E"/>
    <w:rsid w:val="009E66DB"/>
    <w:rsid w:val="009E783F"/>
    <w:rsid w:val="009E7886"/>
    <w:rsid w:val="009F05BA"/>
    <w:rsid w:val="009F0BD8"/>
    <w:rsid w:val="009F14CA"/>
    <w:rsid w:val="009F14D2"/>
    <w:rsid w:val="009F2B82"/>
    <w:rsid w:val="009F31D5"/>
    <w:rsid w:val="009F3676"/>
    <w:rsid w:val="009F5050"/>
    <w:rsid w:val="009F7BE6"/>
    <w:rsid w:val="00A01458"/>
    <w:rsid w:val="00A0178F"/>
    <w:rsid w:val="00A02199"/>
    <w:rsid w:val="00A022E1"/>
    <w:rsid w:val="00A02ADA"/>
    <w:rsid w:val="00A053F0"/>
    <w:rsid w:val="00A069A5"/>
    <w:rsid w:val="00A10C6A"/>
    <w:rsid w:val="00A11745"/>
    <w:rsid w:val="00A11C13"/>
    <w:rsid w:val="00A11CE6"/>
    <w:rsid w:val="00A12D49"/>
    <w:rsid w:val="00A131A5"/>
    <w:rsid w:val="00A13A48"/>
    <w:rsid w:val="00A13CA3"/>
    <w:rsid w:val="00A14F93"/>
    <w:rsid w:val="00A15F01"/>
    <w:rsid w:val="00A16AE7"/>
    <w:rsid w:val="00A17616"/>
    <w:rsid w:val="00A17DCB"/>
    <w:rsid w:val="00A17EF7"/>
    <w:rsid w:val="00A17FD4"/>
    <w:rsid w:val="00A24C48"/>
    <w:rsid w:val="00A27790"/>
    <w:rsid w:val="00A34A23"/>
    <w:rsid w:val="00A350A7"/>
    <w:rsid w:val="00A36AC2"/>
    <w:rsid w:val="00A378DE"/>
    <w:rsid w:val="00A4011B"/>
    <w:rsid w:val="00A429B1"/>
    <w:rsid w:val="00A43322"/>
    <w:rsid w:val="00A45615"/>
    <w:rsid w:val="00A5181F"/>
    <w:rsid w:val="00A51BE3"/>
    <w:rsid w:val="00A526B1"/>
    <w:rsid w:val="00A53854"/>
    <w:rsid w:val="00A53963"/>
    <w:rsid w:val="00A53E62"/>
    <w:rsid w:val="00A546A1"/>
    <w:rsid w:val="00A556A6"/>
    <w:rsid w:val="00A60DE0"/>
    <w:rsid w:val="00A61032"/>
    <w:rsid w:val="00A63983"/>
    <w:rsid w:val="00A64E6D"/>
    <w:rsid w:val="00A655EF"/>
    <w:rsid w:val="00A65C25"/>
    <w:rsid w:val="00A65F0C"/>
    <w:rsid w:val="00A66071"/>
    <w:rsid w:val="00A67274"/>
    <w:rsid w:val="00A67446"/>
    <w:rsid w:val="00A67F73"/>
    <w:rsid w:val="00A705F3"/>
    <w:rsid w:val="00A71089"/>
    <w:rsid w:val="00A71986"/>
    <w:rsid w:val="00A72693"/>
    <w:rsid w:val="00A73A3C"/>
    <w:rsid w:val="00A74171"/>
    <w:rsid w:val="00A741FE"/>
    <w:rsid w:val="00A7479E"/>
    <w:rsid w:val="00A748A6"/>
    <w:rsid w:val="00A75519"/>
    <w:rsid w:val="00A77D4F"/>
    <w:rsid w:val="00A80754"/>
    <w:rsid w:val="00A81825"/>
    <w:rsid w:val="00A81B76"/>
    <w:rsid w:val="00A822BA"/>
    <w:rsid w:val="00A86638"/>
    <w:rsid w:val="00A907C9"/>
    <w:rsid w:val="00A919A2"/>
    <w:rsid w:val="00A91B15"/>
    <w:rsid w:val="00A9234B"/>
    <w:rsid w:val="00A92B58"/>
    <w:rsid w:val="00A935CB"/>
    <w:rsid w:val="00A93AB4"/>
    <w:rsid w:val="00A93C59"/>
    <w:rsid w:val="00A94CFE"/>
    <w:rsid w:val="00A96D4D"/>
    <w:rsid w:val="00A97087"/>
    <w:rsid w:val="00A97765"/>
    <w:rsid w:val="00AA0EE8"/>
    <w:rsid w:val="00AA2748"/>
    <w:rsid w:val="00AA46CF"/>
    <w:rsid w:val="00AA611C"/>
    <w:rsid w:val="00AB1A96"/>
    <w:rsid w:val="00AB2552"/>
    <w:rsid w:val="00AB3F4E"/>
    <w:rsid w:val="00AB63C4"/>
    <w:rsid w:val="00AB6C2B"/>
    <w:rsid w:val="00AB6E7A"/>
    <w:rsid w:val="00AB7A3D"/>
    <w:rsid w:val="00AC15D7"/>
    <w:rsid w:val="00AC20DD"/>
    <w:rsid w:val="00AC21DE"/>
    <w:rsid w:val="00AC38E5"/>
    <w:rsid w:val="00AC3AE7"/>
    <w:rsid w:val="00AC3C13"/>
    <w:rsid w:val="00AC4723"/>
    <w:rsid w:val="00AC502B"/>
    <w:rsid w:val="00AC7E79"/>
    <w:rsid w:val="00AD2CD5"/>
    <w:rsid w:val="00AD33EE"/>
    <w:rsid w:val="00AD47EB"/>
    <w:rsid w:val="00AD4974"/>
    <w:rsid w:val="00AD52A2"/>
    <w:rsid w:val="00AD690D"/>
    <w:rsid w:val="00AD6D1C"/>
    <w:rsid w:val="00AD6E99"/>
    <w:rsid w:val="00AD70C2"/>
    <w:rsid w:val="00AD7175"/>
    <w:rsid w:val="00AE0154"/>
    <w:rsid w:val="00AE01CF"/>
    <w:rsid w:val="00AE0B14"/>
    <w:rsid w:val="00AE1379"/>
    <w:rsid w:val="00AE37FA"/>
    <w:rsid w:val="00AE4824"/>
    <w:rsid w:val="00AE5FD8"/>
    <w:rsid w:val="00AF140A"/>
    <w:rsid w:val="00AF19D9"/>
    <w:rsid w:val="00AF2933"/>
    <w:rsid w:val="00AF2D52"/>
    <w:rsid w:val="00AF4070"/>
    <w:rsid w:val="00AF6702"/>
    <w:rsid w:val="00AF676F"/>
    <w:rsid w:val="00AF6A55"/>
    <w:rsid w:val="00AF6FFB"/>
    <w:rsid w:val="00B03E51"/>
    <w:rsid w:val="00B04071"/>
    <w:rsid w:val="00B05230"/>
    <w:rsid w:val="00B103CE"/>
    <w:rsid w:val="00B11333"/>
    <w:rsid w:val="00B13EE5"/>
    <w:rsid w:val="00B157B7"/>
    <w:rsid w:val="00B158E8"/>
    <w:rsid w:val="00B1659D"/>
    <w:rsid w:val="00B16F3D"/>
    <w:rsid w:val="00B17667"/>
    <w:rsid w:val="00B20399"/>
    <w:rsid w:val="00B20972"/>
    <w:rsid w:val="00B2210B"/>
    <w:rsid w:val="00B227AC"/>
    <w:rsid w:val="00B25105"/>
    <w:rsid w:val="00B26264"/>
    <w:rsid w:val="00B26861"/>
    <w:rsid w:val="00B3036E"/>
    <w:rsid w:val="00B30879"/>
    <w:rsid w:val="00B32158"/>
    <w:rsid w:val="00B3276B"/>
    <w:rsid w:val="00B33F36"/>
    <w:rsid w:val="00B37058"/>
    <w:rsid w:val="00B403F6"/>
    <w:rsid w:val="00B4098D"/>
    <w:rsid w:val="00B41C32"/>
    <w:rsid w:val="00B42830"/>
    <w:rsid w:val="00B42E3D"/>
    <w:rsid w:val="00B42F57"/>
    <w:rsid w:val="00B43FBF"/>
    <w:rsid w:val="00B449E0"/>
    <w:rsid w:val="00B449F8"/>
    <w:rsid w:val="00B45DF6"/>
    <w:rsid w:val="00B46628"/>
    <w:rsid w:val="00B51417"/>
    <w:rsid w:val="00B52197"/>
    <w:rsid w:val="00B521BB"/>
    <w:rsid w:val="00B549E8"/>
    <w:rsid w:val="00B561D0"/>
    <w:rsid w:val="00B5762C"/>
    <w:rsid w:val="00B578B9"/>
    <w:rsid w:val="00B57F8A"/>
    <w:rsid w:val="00B604EA"/>
    <w:rsid w:val="00B60C96"/>
    <w:rsid w:val="00B61B93"/>
    <w:rsid w:val="00B626D2"/>
    <w:rsid w:val="00B630B2"/>
    <w:rsid w:val="00B654F3"/>
    <w:rsid w:val="00B717D0"/>
    <w:rsid w:val="00B71E07"/>
    <w:rsid w:val="00B72D3B"/>
    <w:rsid w:val="00B745DE"/>
    <w:rsid w:val="00B7499E"/>
    <w:rsid w:val="00B7507E"/>
    <w:rsid w:val="00B75D2B"/>
    <w:rsid w:val="00B76786"/>
    <w:rsid w:val="00B77AF7"/>
    <w:rsid w:val="00B80977"/>
    <w:rsid w:val="00B823E2"/>
    <w:rsid w:val="00B828E0"/>
    <w:rsid w:val="00B82CBD"/>
    <w:rsid w:val="00B83D1C"/>
    <w:rsid w:val="00B844F5"/>
    <w:rsid w:val="00B846F2"/>
    <w:rsid w:val="00B8486C"/>
    <w:rsid w:val="00B84A66"/>
    <w:rsid w:val="00B85465"/>
    <w:rsid w:val="00B854A0"/>
    <w:rsid w:val="00B866B4"/>
    <w:rsid w:val="00B874F9"/>
    <w:rsid w:val="00B90E41"/>
    <w:rsid w:val="00B931FC"/>
    <w:rsid w:val="00B93BCB"/>
    <w:rsid w:val="00BA0CB7"/>
    <w:rsid w:val="00BA12A5"/>
    <w:rsid w:val="00BA47AD"/>
    <w:rsid w:val="00BA54CC"/>
    <w:rsid w:val="00BA63EE"/>
    <w:rsid w:val="00BB1B42"/>
    <w:rsid w:val="00BB3526"/>
    <w:rsid w:val="00BB3C73"/>
    <w:rsid w:val="00BB3F8F"/>
    <w:rsid w:val="00BB456A"/>
    <w:rsid w:val="00BB51B2"/>
    <w:rsid w:val="00BB65BB"/>
    <w:rsid w:val="00BB6E52"/>
    <w:rsid w:val="00BB7433"/>
    <w:rsid w:val="00BB7E0D"/>
    <w:rsid w:val="00BC0635"/>
    <w:rsid w:val="00BC06F5"/>
    <w:rsid w:val="00BC0C64"/>
    <w:rsid w:val="00BC22F1"/>
    <w:rsid w:val="00BC2401"/>
    <w:rsid w:val="00BC2424"/>
    <w:rsid w:val="00BC339E"/>
    <w:rsid w:val="00BC4C08"/>
    <w:rsid w:val="00BC54CB"/>
    <w:rsid w:val="00BC61D5"/>
    <w:rsid w:val="00BC6A07"/>
    <w:rsid w:val="00BC79AE"/>
    <w:rsid w:val="00BD261E"/>
    <w:rsid w:val="00BD37A4"/>
    <w:rsid w:val="00BD3D03"/>
    <w:rsid w:val="00BD44F3"/>
    <w:rsid w:val="00BD4728"/>
    <w:rsid w:val="00BD48DD"/>
    <w:rsid w:val="00BD5753"/>
    <w:rsid w:val="00BD615D"/>
    <w:rsid w:val="00BD7A9E"/>
    <w:rsid w:val="00BE02E8"/>
    <w:rsid w:val="00BE0A62"/>
    <w:rsid w:val="00BE1347"/>
    <w:rsid w:val="00BE2385"/>
    <w:rsid w:val="00BE283A"/>
    <w:rsid w:val="00BE2F75"/>
    <w:rsid w:val="00BE39A1"/>
    <w:rsid w:val="00BE4DD4"/>
    <w:rsid w:val="00BE5665"/>
    <w:rsid w:val="00BE5977"/>
    <w:rsid w:val="00BE6AEF"/>
    <w:rsid w:val="00BE6EC4"/>
    <w:rsid w:val="00BE7495"/>
    <w:rsid w:val="00BF04EF"/>
    <w:rsid w:val="00BF33CD"/>
    <w:rsid w:val="00BF4868"/>
    <w:rsid w:val="00BF6B80"/>
    <w:rsid w:val="00C0241D"/>
    <w:rsid w:val="00C03A68"/>
    <w:rsid w:val="00C04388"/>
    <w:rsid w:val="00C059CC"/>
    <w:rsid w:val="00C0635F"/>
    <w:rsid w:val="00C07818"/>
    <w:rsid w:val="00C12A6C"/>
    <w:rsid w:val="00C136C4"/>
    <w:rsid w:val="00C15E7F"/>
    <w:rsid w:val="00C16C53"/>
    <w:rsid w:val="00C23E2D"/>
    <w:rsid w:val="00C25042"/>
    <w:rsid w:val="00C25369"/>
    <w:rsid w:val="00C273C9"/>
    <w:rsid w:val="00C3098A"/>
    <w:rsid w:val="00C31A8C"/>
    <w:rsid w:val="00C32D88"/>
    <w:rsid w:val="00C33033"/>
    <w:rsid w:val="00C33A5A"/>
    <w:rsid w:val="00C34BC9"/>
    <w:rsid w:val="00C35CD3"/>
    <w:rsid w:val="00C366ED"/>
    <w:rsid w:val="00C36967"/>
    <w:rsid w:val="00C37622"/>
    <w:rsid w:val="00C37DFA"/>
    <w:rsid w:val="00C37EE9"/>
    <w:rsid w:val="00C401DB"/>
    <w:rsid w:val="00C402CC"/>
    <w:rsid w:val="00C410BF"/>
    <w:rsid w:val="00C419DE"/>
    <w:rsid w:val="00C43F49"/>
    <w:rsid w:val="00C443ED"/>
    <w:rsid w:val="00C44FE6"/>
    <w:rsid w:val="00C4549F"/>
    <w:rsid w:val="00C4588C"/>
    <w:rsid w:val="00C45AAB"/>
    <w:rsid w:val="00C4638A"/>
    <w:rsid w:val="00C52F47"/>
    <w:rsid w:val="00C54244"/>
    <w:rsid w:val="00C5644B"/>
    <w:rsid w:val="00C56B1E"/>
    <w:rsid w:val="00C56C01"/>
    <w:rsid w:val="00C5729C"/>
    <w:rsid w:val="00C60B2F"/>
    <w:rsid w:val="00C623D5"/>
    <w:rsid w:val="00C6262D"/>
    <w:rsid w:val="00C635D8"/>
    <w:rsid w:val="00C644CA"/>
    <w:rsid w:val="00C64C2A"/>
    <w:rsid w:val="00C65818"/>
    <w:rsid w:val="00C65C27"/>
    <w:rsid w:val="00C66C73"/>
    <w:rsid w:val="00C70023"/>
    <w:rsid w:val="00C71DAB"/>
    <w:rsid w:val="00C7221C"/>
    <w:rsid w:val="00C725CB"/>
    <w:rsid w:val="00C72A29"/>
    <w:rsid w:val="00C7369F"/>
    <w:rsid w:val="00C7417C"/>
    <w:rsid w:val="00C75C61"/>
    <w:rsid w:val="00C761E1"/>
    <w:rsid w:val="00C80324"/>
    <w:rsid w:val="00C815C5"/>
    <w:rsid w:val="00C82852"/>
    <w:rsid w:val="00C82E60"/>
    <w:rsid w:val="00C83B41"/>
    <w:rsid w:val="00C8465D"/>
    <w:rsid w:val="00C84C74"/>
    <w:rsid w:val="00C858AD"/>
    <w:rsid w:val="00C87B0E"/>
    <w:rsid w:val="00C87DC0"/>
    <w:rsid w:val="00C916CB"/>
    <w:rsid w:val="00C91EE4"/>
    <w:rsid w:val="00C94189"/>
    <w:rsid w:val="00C94203"/>
    <w:rsid w:val="00C94966"/>
    <w:rsid w:val="00C952AA"/>
    <w:rsid w:val="00C9651F"/>
    <w:rsid w:val="00C974F5"/>
    <w:rsid w:val="00C976F2"/>
    <w:rsid w:val="00CA0D83"/>
    <w:rsid w:val="00CA116A"/>
    <w:rsid w:val="00CA1CD5"/>
    <w:rsid w:val="00CA201F"/>
    <w:rsid w:val="00CA2C8A"/>
    <w:rsid w:val="00CA2D5F"/>
    <w:rsid w:val="00CA2E1B"/>
    <w:rsid w:val="00CA2E7C"/>
    <w:rsid w:val="00CA2F19"/>
    <w:rsid w:val="00CA3CD3"/>
    <w:rsid w:val="00CA4205"/>
    <w:rsid w:val="00CA42A1"/>
    <w:rsid w:val="00CA4EB5"/>
    <w:rsid w:val="00CA5C93"/>
    <w:rsid w:val="00CA63EF"/>
    <w:rsid w:val="00CA7970"/>
    <w:rsid w:val="00CA7E8F"/>
    <w:rsid w:val="00CB0502"/>
    <w:rsid w:val="00CB141C"/>
    <w:rsid w:val="00CB200C"/>
    <w:rsid w:val="00CB236B"/>
    <w:rsid w:val="00CB4E80"/>
    <w:rsid w:val="00CB4EE0"/>
    <w:rsid w:val="00CB4F94"/>
    <w:rsid w:val="00CB54F1"/>
    <w:rsid w:val="00CB5E84"/>
    <w:rsid w:val="00CB6855"/>
    <w:rsid w:val="00CC379D"/>
    <w:rsid w:val="00CC3973"/>
    <w:rsid w:val="00CC3D8A"/>
    <w:rsid w:val="00CC4B22"/>
    <w:rsid w:val="00CC4D33"/>
    <w:rsid w:val="00CC7165"/>
    <w:rsid w:val="00CC7228"/>
    <w:rsid w:val="00CC7286"/>
    <w:rsid w:val="00CC7483"/>
    <w:rsid w:val="00CD05C5"/>
    <w:rsid w:val="00CD4776"/>
    <w:rsid w:val="00CD4A2B"/>
    <w:rsid w:val="00CD554A"/>
    <w:rsid w:val="00CD57DE"/>
    <w:rsid w:val="00CD6800"/>
    <w:rsid w:val="00CD6E49"/>
    <w:rsid w:val="00CD71B9"/>
    <w:rsid w:val="00CE0FB6"/>
    <w:rsid w:val="00CE1570"/>
    <w:rsid w:val="00CE1CA0"/>
    <w:rsid w:val="00CE1D3E"/>
    <w:rsid w:val="00CE31C6"/>
    <w:rsid w:val="00CE62F0"/>
    <w:rsid w:val="00CF0D81"/>
    <w:rsid w:val="00CF0F9A"/>
    <w:rsid w:val="00CF6D31"/>
    <w:rsid w:val="00D004BD"/>
    <w:rsid w:val="00D015B4"/>
    <w:rsid w:val="00D01AD3"/>
    <w:rsid w:val="00D02B47"/>
    <w:rsid w:val="00D02CB4"/>
    <w:rsid w:val="00D03220"/>
    <w:rsid w:val="00D0366B"/>
    <w:rsid w:val="00D036ED"/>
    <w:rsid w:val="00D04D55"/>
    <w:rsid w:val="00D04ED2"/>
    <w:rsid w:val="00D067B2"/>
    <w:rsid w:val="00D0784C"/>
    <w:rsid w:val="00D10E54"/>
    <w:rsid w:val="00D10EE6"/>
    <w:rsid w:val="00D116A9"/>
    <w:rsid w:val="00D11ADE"/>
    <w:rsid w:val="00D126E8"/>
    <w:rsid w:val="00D1311E"/>
    <w:rsid w:val="00D13B60"/>
    <w:rsid w:val="00D14CFE"/>
    <w:rsid w:val="00D16DC3"/>
    <w:rsid w:val="00D1779C"/>
    <w:rsid w:val="00D179AF"/>
    <w:rsid w:val="00D210F2"/>
    <w:rsid w:val="00D248CF"/>
    <w:rsid w:val="00D256F6"/>
    <w:rsid w:val="00D25D5B"/>
    <w:rsid w:val="00D261F6"/>
    <w:rsid w:val="00D27153"/>
    <w:rsid w:val="00D27265"/>
    <w:rsid w:val="00D30AB1"/>
    <w:rsid w:val="00D3164D"/>
    <w:rsid w:val="00D35D88"/>
    <w:rsid w:val="00D36A38"/>
    <w:rsid w:val="00D36BBE"/>
    <w:rsid w:val="00D40195"/>
    <w:rsid w:val="00D401F2"/>
    <w:rsid w:val="00D40490"/>
    <w:rsid w:val="00D42BE5"/>
    <w:rsid w:val="00D43F72"/>
    <w:rsid w:val="00D44EDC"/>
    <w:rsid w:val="00D47F7D"/>
    <w:rsid w:val="00D50B8B"/>
    <w:rsid w:val="00D50CDC"/>
    <w:rsid w:val="00D50E6C"/>
    <w:rsid w:val="00D52C3D"/>
    <w:rsid w:val="00D53732"/>
    <w:rsid w:val="00D5587D"/>
    <w:rsid w:val="00D60243"/>
    <w:rsid w:val="00D611C3"/>
    <w:rsid w:val="00D618A4"/>
    <w:rsid w:val="00D6262D"/>
    <w:rsid w:val="00D6283E"/>
    <w:rsid w:val="00D64341"/>
    <w:rsid w:val="00D64481"/>
    <w:rsid w:val="00D65013"/>
    <w:rsid w:val="00D65346"/>
    <w:rsid w:val="00D66D88"/>
    <w:rsid w:val="00D66F8D"/>
    <w:rsid w:val="00D70DFE"/>
    <w:rsid w:val="00D71D2B"/>
    <w:rsid w:val="00D73A3F"/>
    <w:rsid w:val="00D73DCF"/>
    <w:rsid w:val="00D7474C"/>
    <w:rsid w:val="00D7509E"/>
    <w:rsid w:val="00D77FB8"/>
    <w:rsid w:val="00D80094"/>
    <w:rsid w:val="00D8045D"/>
    <w:rsid w:val="00D813A7"/>
    <w:rsid w:val="00D81C1F"/>
    <w:rsid w:val="00D81F6F"/>
    <w:rsid w:val="00D82228"/>
    <w:rsid w:val="00D82F80"/>
    <w:rsid w:val="00D8312C"/>
    <w:rsid w:val="00D865D0"/>
    <w:rsid w:val="00D86ED8"/>
    <w:rsid w:val="00D8774E"/>
    <w:rsid w:val="00D90B63"/>
    <w:rsid w:val="00D91066"/>
    <w:rsid w:val="00D927D3"/>
    <w:rsid w:val="00D92D5E"/>
    <w:rsid w:val="00D9321A"/>
    <w:rsid w:val="00D940AE"/>
    <w:rsid w:val="00D94D58"/>
    <w:rsid w:val="00D957EB"/>
    <w:rsid w:val="00D95F58"/>
    <w:rsid w:val="00D96A21"/>
    <w:rsid w:val="00D974D6"/>
    <w:rsid w:val="00D9798A"/>
    <w:rsid w:val="00DA031B"/>
    <w:rsid w:val="00DA0AFC"/>
    <w:rsid w:val="00DA0F86"/>
    <w:rsid w:val="00DA1435"/>
    <w:rsid w:val="00DA18C2"/>
    <w:rsid w:val="00DA287F"/>
    <w:rsid w:val="00DA2883"/>
    <w:rsid w:val="00DA383C"/>
    <w:rsid w:val="00DA38E4"/>
    <w:rsid w:val="00DA59C2"/>
    <w:rsid w:val="00DA6856"/>
    <w:rsid w:val="00DA7140"/>
    <w:rsid w:val="00DB0800"/>
    <w:rsid w:val="00DB131A"/>
    <w:rsid w:val="00DB1E62"/>
    <w:rsid w:val="00DB3340"/>
    <w:rsid w:val="00DB36AF"/>
    <w:rsid w:val="00DB48F6"/>
    <w:rsid w:val="00DB4B1F"/>
    <w:rsid w:val="00DB683A"/>
    <w:rsid w:val="00DC0A92"/>
    <w:rsid w:val="00DC0AD6"/>
    <w:rsid w:val="00DC142A"/>
    <w:rsid w:val="00DC2B52"/>
    <w:rsid w:val="00DC34F5"/>
    <w:rsid w:val="00DC6F50"/>
    <w:rsid w:val="00DD2871"/>
    <w:rsid w:val="00DD423D"/>
    <w:rsid w:val="00DD4E17"/>
    <w:rsid w:val="00DD5256"/>
    <w:rsid w:val="00DD5942"/>
    <w:rsid w:val="00DD72D8"/>
    <w:rsid w:val="00DE18D1"/>
    <w:rsid w:val="00DE3410"/>
    <w:rsid w:val="00DE6225"/>
    <w:rsid w:val="00DE7A3D"/>
    <w:rsid w:val="00DF042C"/>
    <w:rsid w:val="00DF186D"/>
    <w:rsid w:val="00DF1A2E"/>
    <w:rsid w:val="00DF2C45"/>
    <w:rsid w:val="00DF37DD"/>
    <w:rsid w:val="00DF3953"/>
    <w:rsid w:val="00DF445A"/>
    <w:rsid w:val="00DF454F"/>
    <w:rsid w:val="00DF58C5"/>
    <w:rsid w:val="00DF5B3C"/>
    <w:rsid w:val="00DF6653"/>
    <w:rsid w:val="00DF6A89"/>
    <w:rsid w:val="00E0075F"/>
    <w:rsid w:val="00E025B9"/>
    <w:rsid w:val="00E03213"/>
    <w:rsid w:val="00E03EC4"/>
    <w:rsid w:val="00E04644"/>
    <w:rsid w:val="00E04780"/>
    <w:rsid w:val="00E05456"/>
    <w:rsid w:val="00E064F4"/>
    <w:rsid w:val="00E10519"/>
    <w:rsid w:val="00E10588"/>
    <w:rsid w:val="00E119AF"/>
    <w:rsid w:val="00E1454A"/>
    <w:rsid w:val="00E16326"/>
    <w:rsid w:val="00E16B70"/>
    <w:rsid w:val="00E1770C"/>
    <w:rsid w:val="00E17A85"/>
    <w:rsid w:val="00E21480"/>
    <w:rsid w:val="00E22F42"/>
    <w:rsid w:val="00E23A24"/>
    <w:rsid w:val="00E24322"/>
    <w:rsid w:val="00E25E1F"/>
    <w:rsid w:val="00E268E8"/>
    <w:rsid w:val="00E303D5"/>
    <w:rsid w:val="00E310FF"/>
    <w:rsid w:val="00E31CB9"/>
    <w:rsid w:val="00E3223B"/>
    <w:rsid w:val="00E33387"/>
    <w:rsid w:val="00E3338D"/>
    <w:rsid w:val="00E33DB4"/>
    <w:rsid w:val="00E347E5"/>
    <w:rsid w:val="00E40166"/>
    <w:rsid w:val="00E408F7"/>
    <w:rsid w:val="00E42149"/>
    <w:rsid w:val="00E450E8"/>
    <w:rsid w:val="00E45BFD"/>
    <w:rsid w:val="00E46460"/>
    <w:rsid w:val="00E46484"/>
    <w:rsid w:val="00E46EBE"/>
    <w:rsid w:val="00E47E0D"/>
    <w:rsid w:val="00E50B4B"/>
    <w:rsid w:val="00E5741B"/>
    <w:rsid w:val="00E57F06"/>
    <w:rsid w:val="00E60028"/>
    <w:rsid w:val="00E60C73"/>
    <w:rsid w:val="00E62325"/>
    <w:rsid w:val="00E627B3"/>
    <w:rsid w:val="00E63188"/>
    <w:rsid w:val="00E63194"/>
    <w:rsid w:val="00E636FD"/>
    <w:rsid w:val="00E65626"/>
    <w:rsid w:val="00E6762A"/>
    <w:rsid w:val="00E72C0F"/>
    <w:rsid w:val="00E762EC"/>
    <w:rsid w:val="00E765EC"/>
    <w:rsid w:val="00E77024"/>
    <w:rsid w:val="00E77282"/>
    <w:rsid w:val="00E8017C"/>
    <w:rsid w:val="00E82DB8"/>
    <w:rsid w:val="00E84CAC"/>
    <w:rsid w:val="00E84DFF"/>
    <w:rsid w:val="00E854E6"/>
    <w:rsid w:val="00E8573D"/>
    <w:rsid w:val="00E857A4"/>
    <w:rsid w:val="00E863BB"/>
    <w:rsid w:val="00E874AB"/>
    <w:rsid w:val="00E877F5"/>
    <w:rsid w:val="00E900BF"/>
    <w:rsid w:val="00E90668"/>
    <w:rsid w:val="00E906E7"/>
    <w:rsid w:val="00E915FB"/>
    <w:rsid w:val="00E93003"/>
    <w:rsid w:val="00E95C6E"/>
    <w:rsid w:val="00E9711F"/>
    <w:rsid w:val="00EA1048"/>
    <w:rsid w:val="00EA1419"/>
    <w:rsid w:val="00EA1844"/>
    <w:rsid w:val="00EA2DC6"/>
    <w:rsid w:val="00EA2EBB"/>
    <w:rsid w:val="00EA33E3"/>
    <w:rsid w:val="00EA3676"/>
    <w:rsid w:val="00EA505B"/>
    <w:rsid w:val="00EA55E0"/>
    <w:rsid w:val="00EA573F"/>
    <w:rsid w:val="00EA57C7"/>
    <w:rsid w:val="00EA5B18"/>
    <w:rsid w:val="00EA6820"/>
    <w:rsid w:val="00EA7D17"/>
    <w:rsid w:val="00EB0D3C"/>
    <w:rsid w:val="00EB10FE"/>
    <w:rsid w:val="00EB1C00"/>
    <w:rsid w:val="00EB208D"/>
    <w:rsid w:val="00EB4AEE"/>
    <w:rsid w:val="00EB4FAF"/>
    <w:rsid w:val="00EB6FAE"/>
    <w:rsid w:val="00EB7394"/>
    <w:rsid w:val="00EC0CD6"/>
    <w:rsid w:val="00EC18E7"/>
    <w:rsid w:val="00EC1D7F"/>
    <w:rsid w:val="00EC2671"/>
    <w:rsid w:val="00EC4322"/>
    <w:rsid w:val="00EC4CEB"/>
    <w:rsid w:val="00EC512F"/>
    <w:rsid w:val="00EC547D"/>
    <w:rsid w:val="00EC6143"/>
    <w:rsid w:val="00EC75F9"/>
    <w:rsid w:val="00ED0A9D"/>
    <w:rsid w:val="00ED1049"/>
    <w:rsid w:val="00ED1C85"/>
    <w:rsid w:val="00ED7FAD"/>
    <w:rsid w:val="00EE0673"/>
    <w:rsid w:val="00EE074E"/>
    <w:rsid w:val="00EE0A85"/>
    <w:rsid w:val="00EE1AA2"/>
    <w:rsid w:val="00EE1ACA"/>
    <w:rsid w:val="00EE20AC"/>
    <w:rsid w:val="00EE3096"/>
    <w:rsid w:val="00EE794E"/>
    <w:rsid w:val="00EF042B"/>
    <w:rsid w:val="00EF074D"/>
    <w:rsid w:val="00EF0952"/>
    <w:rsid w:val="00EF1341"/>
    <w:rsid w:val="00EF2E16"/>
    <w:rsid w:val="00EF2FE4"/>
    <w:rsid w:val="00EF6026"/>
    <w:rsid w:val="00EF7394"/>
    <w:rsid w:val="00EF7A99"/>
    <w:rsid w:val="00F00614"/>
    <w:rsid w:val="00F00DD5"/>
    <w:rsid w:val="00F0378E"/>
    <w:rsid w:val="00F04FF6"/>
    <w:rsid w:val="00F0588C"/>
    <w:rsid w:val="00F066B1"/>
    <w:rsid w:val="00F06B2E"/>
    <w:rsid w:val="00F12A48"/>
    <w:rsid w:val="00F13417"/>
    <w:rsid w:val="00F13BEE"/>
    <w:rsid w:val="00F13DFB"/>
    <w:rsid w:val="00F15216"/>
    <w:rsid w:val="00F177CD"/>
    <w:rsid w:val="00F20568"/>
    <w:rsid w:val="00F21533"/>
    <w:rsid w:val="00F21616"/>
    <w:rsid w:val="00F21986"/>
    <w:rsid w:val="00F2328E"/>
    <w:rsid w:val="00F233B3"/>
    <w:rsid w:val="00F25A3B"/>
    <w:rsid w:val="00F25B51"/>
    <w:rsid w:val="00F26A52"/>
    <w:rsid w:val="00F26E9E"/>
    <w:rsid w:val="00F272CE"/>
    <w:rsid w:val="00F2731E"/>
    <w:rsid w:val="00F2781B"/>
    <w:rsid w:val="00F31024"/>
    <w:rsid w:val="00F31180"/>
    <w:rsid w:val="00F31203"/>
    <w:rsid w:val="00F3172C"/>
    <w:rsid w:val="00F31A65"/>
    <w:rsid w:val="00F31F61"/>
    <w:rsid w:val="00F32CB5"/>
    <w:rsid w:val="00F35E66"/>
    <w:rsid w:val="00F36584"/>
    <w:rsid w:val="00F40063"/>
    <w:rsid w:val="00F41CCE"/>
    <w:rsid w:val="00F42014"/>
    <w:rsid w:val="00F423F2"/>
    <w:rsid w:val="00F424D4"/>
    <w:rsid w:val="00F460CE"/>
    <w:rsid w:val="00F47071"/>
    <w:rsid w:val="00F47D5C"/>
    <w:rsid w:val="00F52B35"/>
    <w:rsid w:val="00F52F76"/>
    <w:rsid w:val="00F54B89"/>
    <w:rsid w:val="00F55EEF"/>
    <w:rsid w:val="00F57A0D"/>
    <w:rsid w:val="00F57CD3"/>
    <w:rsid w:val="00F60405"/>
    <w:rsid w:val="00F60DF8"/>
    <w:rsid w:val="00F61066"/>
    <w:rsid w:val="00F611ED"/>
    <w:rsid w:val="00F62A43"/>
    <w:rsid w:val="00F62F48"/>
    <w:rsid w:val="00F63276"/>
    <w:rsid w:val="00F642A2"/>
    <w:rsid w:val="00F65182"/>
    <w:rsid w:val="00F656F7"/>
    <w:rsid w:val="00F65764"/>
    <w:rsid w:val="00F65B21"/>
    <w:rsid w:val="00F662B7"/>
    <w:rsid w:val="00F66489"/>
    <w:rsid w:val="00F67ADB"/>
    <w:rsid w:val="00F70C11"/>
    <w:rsid w:val="00F70D6E"/>
    <w:rsid w:val="00F73D1F"/>
    <w:rsid w:val="00F76A8D"/>
    <w:rsid w:val="00F76CAA"/>
    <w:rsid w:val="00F77179"/>
    <w:rsid w:val="00F77F79"/>
    <w:rsid w:val="00F81604"/>
    <w:rsid w:val="00F82612"/>
    <w:rsid w:val="00F82B84"/>
    <w:rsid w:val="00F83278"/>
    <w:rsid w:val="00F85151"/>
    <w:rsid w:val="00F8541D"/>
    <w:rsid w:val="00F8610B"/>
    <w:rsid w:val="00F86249"/>
    <w:rsid w:val="00F86370"/>
    <w:rsid w:val="00F87595"/>
    <w:rsid w:val="00F87EBD"/>
    <w:rsid w:val="00F9012B"/>
    <w:rsid w:val="00F915A7"/>
    <w:rsid w:val="00F92340"/>
    <w:rsid w:val="00F92537"/>
    <w:rsid w:val="00F9267E"/>
    <w:rsid w:val="00F92F37"/>
    <w:rsid w:val="00F93E66"/>
    <w:rsid w:val="00F94B5E"/>
    <w:rsid w:val="00F94D54"/>
    <w:rsid w:val="00F95AEE"/>
    <w:rsid w:val="00F96324"/>
    <w:rsid w:val="00F97770"/>
    <w:rsid w:val="00FA12F6"/>
    <w:rsid w:val="00FA1C5B"/>
    <w:rsid w:val="00FA382E"/>
    <w:rsid w:val="00FA3A1A"/>
    <w:rsid w:val="00FA3E08"/>
    <w:rsid w:val="00FA7715"/>
    <w:rsid w:val="00FB0793"/>
    <w:rsid w:val="00FB195F"/>
    <w:rsid w:val="00FB1BF4"/>
    <w:rsid w:val="00FB3252"/>
    <w:rsid w:val="00FB3672"/>
    <w:rsid w:val="00FB3F7F"/>
    <w:rsid w:val="00FB5275"/>
    <w:rsid w:val="00FB6BF6"/>
    <w:rsid w:val="00FB77D2"/>
    <w:rsid w:val="00FC0A57"/>
    <w:rsid w:val="00FC0D67"/>
    <w:rsid w:val="00FC1FB1"/>
    <w:rsid w:val="00FC279A"/>
    <w:rsid w:val="00FC374A"/>
    <w:rsid w:val="00FC37CC"/>
    <w:rsid w:val="00FC42B0"/>
    <w:rsid w:val="00FC5667"/>
    <w:rsid w:val="00FC57AB"/>
    <w:rsid w:val="00FC6037"/>
    <w:rsid w:val="00FD04EE"/>
    <w:rsid w:val="00FD4B20"/>
    <w:rsid w:val="00FD61F0"/>
    <w:rsid w:val="00FD6FB7"/>
    <w:rsid w:val="00FD716A"/>
    <w:rsid w:val="00FD7551"/>
    <w:rsid w:val="00FE026F"/>
    <w:rsid w:val="00FE1A6F"/>
    <w:rsid w:val="00FE1AF1"/>
    <w:rsid w:val="00FE1BD3"/>
    <w:rsid w:val="00FE1DE3"/>
    <w:rsid w:val="00FE2257"/>
    <w:rsid w:val="00FE23A1"/>
    <w:rsid w:val="00FE2A59"/>
    <w:rsid w:val="00FE3749"/>
    <w:rsid w:val="00FE6586"/>
    <w:rsid w:val="00FE68AF"/>
    <w:rsid w:val="00FE69F1"/>
    <w:rsid w:val="00FE6A56"/>
    <w:rsid w:val="00FE77DE"/>
    <w:rsid w:val="00FF0D5A"/>
    <w:rsid w:val="00FF150F"/>
    <w:rsid w:val="00FF2BE1"/>
    <w:rsid w:val="00FF30D9"/>
    <w:rsid w:val="00FF3B51"/>
    <w:rsid w:val="00FF4490"/>
    <w:rsid w:val="00FF46D4"/>
    <w:rsid w:val="00FF5F32"/>
    <w:rsid w:val="00FF732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207B02"/>
  <w15:docId w15:val="{B9A878D6-1B67-40B6-A215-265DF9718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609B"/>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414D5A"/>
    <w:pPr>
      <w:keepNext/>
      <w:keepLines/>
      <w:numPr>
        <w:numId w:val="1"/>
      </w:numPr>
      <w:spacing w:before="480" w:after="240" w:line="276" w:lineRule="auto"/>
      <w:outlineLvl w:val="0"/>
    </w:pPr>
    <w:rPr>
      <w:rFonts w:eastAsia="Times New Roman"/>
      <w:b/>
      <w:bCs/>
      <w:lang w:val="de-DE"/>
    </w:rPr>
  </w:style>
  <w:style w:type="paragraph" w:styleId="Heading2">
    <w:name w:val="heading 2"/>
    <w:basedOn w:val="Normal"/>
    <w:next w:val="Normal"/>
    <w:link w:val="Heading2Char"/>
    <w:uiPriority w:val="9"/>
    <w:unhideWhenUsed/>
    <w:qFormat/>
    <w:rsid w:val="00421D35"/>
    <w:pPr>
      <w:keepNext/>
      <w:keepLines/>
      <w:numPr>
        <w:ilvl w:val="1"/>
        <w:numId w:val="1"/>
      </w:numPr>
      <w:spacing w:before="200"/>
      <w:jc w:val="both"/>
      <w:outlineLvl w:val="1"/>
    </w:pPr>
    <w:rPr>
      <w:rFonts w:eastAsiaTheme="majorEastAsia" w:cstheme="majorBidi"/>
      <w:b/>
      <w:bCs/>
      <w:szCs w:val="26"/>
      <w:lang w:val="de-DE" w:eastAsia="de-DE"/>
    </w:rPr>
  </w:style>
  <w:style w:type="paragraph" w:styleId="Heading3">
    <w:name w:val="heading 3"/>
    <w:basedOn w:val="Normal"/>
    <w:next w:val="Normal"/>
    <w:link w:val="Heading3Char"/>
    <w:uiPriority w:val="9"/>
    <w:semiHidden/>
    <w:unhideWhenUsed/>
    <w:qFormat/>
    <w:rsid w:val="00414D5A"/>
    <w:pPr>
      <w:keepNext/>
      <w:keepLines/>
      <w:numPr>
        <w:ilvl w:val="2"/>
        <w:numId w:val="1"/>
      </w:numPr>
      <w:spacing w:before="200"/>
      <w:outlineLvl w:val="2"/>
    </w:pPr>
    <w:rPr>
      <w:rFonts w:asciiTheme="majorHAnsi" w:eastAsiaTheme="majorEastAsia" w:hAnsiTheme="majorHAnsi" w:cstheme="majorBidi"/>
      <w:b/>
      <w:bCs/>
      <w:color w:val="4F81BD" w:themeColor="accent1"/>
      <w:lang w:val="de-DE" w:eastAsia="de-DE"/>
    </w:rPr>
  </w:style>
  <w:style w:type="paragraph" w:styleId="Heading4">
    <w:name w:val="heading 4"/>
    <w:basedOn w:val="Normal"/>
    <w:next w:val="Normal"/>
    <w:link w:val="Heading4Char"/>
    <w:uiPriority w:val="9"/>
    <w:semiHidden/>
    <w:unhideWhenUsed/>
    <w:qFormat/>
    <w:rsid w:val="00414D5A"/>
    <w:pPr>
      <w:keepNext/>
      <w:keepLines/>
      <w:numPr>
        <w:ilvl w:val="3"/>
        <w:numId w:val="1"/>
      </w:numPr>
      <w:spacing w:before="200"/>
      <w:outlineLvl w:val="3"/>
    </w:pPr>
    <w:rPr>
      <w:rFonts w:asciiTheme="majorHAnsi" w:eastAsiaTheme="majorEastAsia" w:hAnsiTheme="majorHAnsi" w:cstheme="majorBidi"/>
      <w:b/>
      <w:bCs/>
      <w:i/>
      <w:iCs/>
      <w:color w:val="4F81BD" w:themeColor="accent1"/>
      <w:lang w:val="de-DE" w:eastAsia="de-DE"/>
    </w:rPr>
  </w:style>
  <w:style w:type="paragraph" w:styleId="Heading5">
    <w:name w:val="heading 5"/>
    <w:basedOn w:val="Normal"/>
    <w:next w:val="Normal"/>
    <w:link w:val="Heading5Char"/>
    <w:uiPriority w:val="9"/>
    <w:semiHidden/>
    <w:unhideWhenUsed/>
    <w:qFormat/>
    <w:rsid w:val="00414D5A"/>
    <w:pPr>
      <w:keepNext/>
      <w:keepLines/>
      <w:numPr>
        <w:ilvl w:val="4"/>
        <w:numId w:val="1"/>
      </w:numPr>
      <w:spacing w:before="200"/>
      <w:outlineLvl w:val="4"/>
    </w:pPr>
    <w:rPr>
      <w:rFonts w:asciiTheme="majorHAnsi" w:eastAsiaTheme="majorEastAsia" w:hAnsiTheme="majorHAnsi" w:cstheme="majorBidi"/>
      <w:color w:val="243F60" w:themeColor="accent1" w:themeShade="7F"/>
      <w:lang w:val="de-DE" w:eastAsia="de-DE"/>
    </w:rPr>
  </w:style>
  <w:style w:type="paragraph" w:styleId="Heading6">
    <w:name w:val="heading 6"/>
    <w:basedOn w:val="Normal"/>
    <w:next w:val="Normal"/>
    <w:link w:val="Heading6Char"/>
    <w:uiPriority w:val="9"/>
    <w:semiHidden/>
    <w:unhideWhenUsed/>
    <w:qFormat/>
    <w:rsid w:val="00414D5A"/>
    <w:pPr>
      <w:keepNext/>
      <w:keepLines/>
      <w:numPr>
        <w:ilvl w:val="5"/>
        <w:numId w:val="1"/>
      </w:numPr>
      <w:spacing w:before="200"/>
      <w:outlineLvl w:val="5"/>
    </w:pPr>
    <w:rPr>
      <w:rFonts w:asciiTheme="majorHAnsi" w:eastAsiaTheme="majorEastAsia" w:hAnsiTheme="majorHAnsi" w:cstheme="majorBidi"/>
      <w:i/>
      <w:iCs/>
      <w:color w:val="243F60" w:themeColor="accent1" w:themeShade="7F"/>
      <w:lang w:val="de-DE" w:eastAsia="de-DE"/>
    </w:rPr>
  </w:style>
  <w:style w:type="paragraph" w:styleId="Heading7">
    <w:name w:val="heading 7"/>
    <w:basedOn w:val="Normal"/>
    <w:next w:val="Normal"/>
    <w:link w:val="Heading7Char"/>
    <w:uiPriority w:val="9"/>
    <w:semiHidden/>
    <w:unhideWhenUsed/>
    <w:qFormat/>
    <w:rsid w:val="00414D5A"/>
    <w:pPr>
      <w:keepNext/>
      <w:keepLines/>
      <w:numPr>
        <w:ilvl w:val="6"/>
        <w:numId w:val="1"/>
      </w:numPr>
      <w:spacing w:before="200"/>
      <w:outlineLvl w:val="6"/>
    </w:pPr>
    <w:rPr>
      <w:rFonts w:asciiTheme="majorHAnsi" w:eastAsiaTheme="majorEastAsia" w:hAnsiTheme="majorHAnsi" w:cstheme="majorBidi"/>
      <w:i/>
      <w:iCs/>
      <w:color w:val="404040" w:themeColor="text1" w:themeTint="BF"/>
      <w:lang w:val="de-DE" w:eastAsia="de-DE"/>
    </w:rPr>
  </w:style>
  <w:style w:type="paragraph" w:styleId="Heading8">
    <w:name w:val="heading 8"/>
    <w:basedOn w:val="Normal"/>
    <w:next w:val="Normal"/>
    <w:link w:val="Heading8Char"/>
    <w:uiPriority w:val="9"/>
    <w:semiHidden/>
    <w:unhideWhenUsed/>
    <w:qFormat/>
    <w:rsid w:val="00414D5A"/>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lang w:val="de-DE" w:eastAsia="de-DE"/>
    </w:rPr>
  </w:style>
  <w:style w:type="paragraph" w:styleId="Heading9">
    <w:name w:val="heading 9"/>
    <w:basedOn w:val="Normal"/>
    <w:next w:val="Normal"/>
    <w:link w:val="Heading9Char"/>
    <w:uiPriority w:val="9"/>
    <w:semiHidden/>
    <w:unhideWhenUsed/>
    <w:qFormat/>
    <w:rsid w:val="00414D5A"/>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4D5A"/>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421D35"/>
    <w:rPr>
      <w:rFonts w:ascii="Times New Roman" w:eastAsiaTheme="majorEastAsia" w:hAnsi="Times New Roman" w:cstheme="majorBidi"/>
      <w:b/>
      <w:bCs/>
      <w:sz w:val="24"/>
      <w:szCs w:val="26"/>
      <w:lang w:eastAsia="de-DE"/>
    </w:rPr>
  </w:style>
  <w:style w:type="character" w:customStyle="1" w:styleId="Heading3Char">
    <w:name w:val="Heading 3 Char"/>
    <w:basedOn w:val="DefaultParagraphFont"/>
    <w:link w:val="Heading3"/>
    <w:uiPriority w:val="9"/>
    <w:semiHidden/>
    <w:rsid w:val="00414D5A"/>
    <w:rPr>
      <w:rFonts w:asciiTheme="majorHAnsi" w:eastAsiaTheme="majorEastAsia" w:hAnsiTheme="majorHAnsi" w:cstheme="majorBidi"/>
      <w:b/>
      <w:bCs/>
      <w:color w:val="4F81BD" w:themeColor="accent1"/>
      <w:sz w:val="24"/>
      <w:szCs w:val="24"/>
      <w:lang w:eastAsia="de-DE"/>
    </w:rPr>
  </w:style>
  <w:style w:type="character" w:customStyle="1" w:styleId="Heading4Char">
    <w:name w:val="Heading 4 Char"/>
    <w:basedOn w:val="DefaultParagraphFont"/>
    <w:link w:val="Heading4"/>
    <w:uiPriority w:val="9"/>
    <w:semiHidden/>
    <w:rsid w:val="00414D5A"/>
    <w:rPr>
      <w:rFonts w:asciiTheme="majorHAnsi" w:eastAsiaTheme="majorEastAsia" w:hAnsiTheme="majorHAnsi" w:cstheme="majorBidi"/>
      <w:b/>
      <w:bCs/>
      <w:i/>
      <w:iCs/>
      <w:color w:val="4F81BD" w:themeColor="accent1"/>
      <w:sz w:val="24"/>
      <w:szCs w:val="24"/>
      <w:lang w:eastAsia="de-DE"/>
    </w:rPr>
  </w:style>
  <w:style w:type="character" w:customStyle="1" w:styleId="Heading5Char">
    <w:name w:val="Heading 5 Char"/>
    <w:basedOn w:val="DefaultParagraphFont"/>
    <w:link w:val="Heading5"/>
    <w:uiPriority w:val="9"/>
    <w:semiHidden/>
    <w:rsid w:val="00414D5A"/>
    <w:rPr>
      <w:rFonts w:asciiTheme="majorHAnsi" w:eastAsiaTheme="majorEastAsia" w:hAnsiTheme="majorHAnsi" w:cstheme="majorBidi"/>
      <w:color w:val="243F60" w:themeColor="accent1" w:themeShade="7F"/>
      <w:sz w:val="24"/>
      <w:szCs w:val="24"/>
      <w:lang w:eastAsia="de-DE"/>
    </w:rPr>
  </w:style>
  <w:style w:type="character" w:customStyle="1" w:styleId="Heading6Char">
    <w:name w:val="Heading 6 Char"/>
    <w:basedOn w:val="DefaultParagraphFont"/>
    <w:link w:val="Heading6"/>
    <w:uiPriority w:val="9"/>
    <w:semiHidden/>
    <w:rsid w:val="00414D5A"/>
    <w:rPr>
      <w:rFonts w:asciiTheme="majorHAnsi" w:eastAsiaTheme="majorEastAsia" w:hAnsiTheme="majorHAnsi" w:cstheme="majorBidi"/>
      <w:i/>
      <w:iCs/>
      <w:color w:val="243F60" w:themeColor="accent1" w:themeShade="7F"/>
      <w:sz w:val="24"/>
      <w:szCs w:val="24"/>
      <w:lang w:eastAsia="de-DE"/>
    </w:rPr>
  </w:style>
  <w:style w:type="character" w:customStyle="1" w:styleId="Heading7Char">
    <w:name w:val="Heading 7 Char"/>
    <w:basedOn w:val="DefaultParagraphFont"/>
    <w:link w:val="Heading7"/>
    <w:uiPriority w:val="9"/>
    <w:semiHidden/>
    <w:rsid w:val="00414D5A"/>
    <w:rPr>
      <w:rFonts w:asciiTheme="majorHAnsi" w:eastAsiaTheme="majorEastAsia" w:hAnsiTheme="majorHAnsi" w:cstheme="majorBidi"/>
      <w:i/>
      <w:iCs/>
      <w:color w:val="404040" w:themeColor="text1" w:themeTint="BF"/>
      <w:sz w:val="24"/>
      <w:szCs w:val="24"/>
      <w:lang w:eastAsia="de-DE"/>
    </w:rPr>
  </w:style>
  <w:style w:type="character" w:customStyle="1" w:styleId="Heading8Char">
    <w:name w:val="Heading 8 Char"/>
    <w:basedOn w:val="DefaultParagraphFont"/>
    <w:link w:val="Heading8"/>
    <w:uiPriority w:val="9"/>
    <w:semiHidden/>
    <w:rsid w:val="00414D5A"/>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414D5A"/>
    <w:rPr>
      <w:rFonts w:asciiTheme="majorHAnsi" w:eastAsiaTheme="majorEastAsia" w:hAnsiTheme="majorHAnsi" w:cstheme="majorBidi"/>
      <w:i/>
      <w:iCs/>
      <w:color w:val="404040" w:themeColor="text1" w:themeTint="BF"/>
      <w:sz w:val="20"/>
      <w:szCs w:val="20"/>
      <w:lang w:eastAsia="de-DE"/>
    </w:rPr>
  </w:style>
  <w:style w:type="character" w:styleId="Emphasis">
    <w:name w:val="Emphasis"/>
    <w:basedOn w:val="DefaultParagraphFont"/>
    <w:uiPriority w:val="20"/>
    <w:qFormat/>
    <w:rsid w:val="00414D5A"/>
    <w:rPr>
      <w:i/>
      <w:iCs/>
    </w:rPr>
  </w:style>
  <w:style w:type="paragraph" w:styleId="Caption">
    <w:name w:val="caption"/>
    <w:basedOn w:val="Normal"/>
    <w:next w:val="Normal"/>
    <w:uiPriority w:val="35"/>
    <w:unhideWhenUsed/>
    <w:qFormat/>
    <w:rsid w:val="00D50CDC"/>
    <w:pPr>
      <w:spacing w:after="200"/>
    </w:pPr>
    <w:rPr>
      <w:rFonts w:asciiTheme="minorHAnsi" w:hAnsiTheme="minorHAnsi" w:cstheme="minorBidi"/>
      <w:b/>
      <w:bCs/>
      <w:color w:val="4F81BD" w:themeColor="accent1"/>
      <w:sz w:val="18"/>
      <w:szCs w:val="18"/>
      <w:lang w:val="de-DE"/>
    </w:rPr>
  </w:style>
  <w:style w:type="paragraph" w:styleId="ListParagraph">
    <w:name w:val="List Paragraph"/>
    <w:basedOn w:val="Normal"/>
    <w:uiPriority w:val="34"/>
    <w:qFormat/>
    <w:rsid w:val="00DF5B3C"/>
    <w:pPr>
      <w:spacing w:after="200" w:line="276" w:lineRule="auto"/>
      <w:ind w:left="720"/>
      <w:contextualSpacing/>
    </w:pPr>
    <w:rPr>
      <w:rFonts w:asciiTheme="minorHAnsi" w:hAnsiTheme="minorHAnsi" w:cstheme="minorBidi"/>
      <w:sz w:val="22"/>
      <w:szCs w:val="22"/>
      <w:lang w:val="de-DE"/>
    </w:rPr>
  </w:style>
  <w:style w:type="table" w:styleId="TableGrid">
    <w:name w:val="Table Grid"/>
    <w:basedOn w:val="TableNormal"/>
    <w:uiPriority w:val="59"/>
    <w:rsid w:val="00870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12B6"/>
    <w:rPr>
      <w:rFonts w:ascii="Tahoma" w:hAnsi="Tahoma" w:cs="Tahoma"/>
      <w:sz w:val="16"/>
      <w:szCs w:val="16"/>
      <w:lang w:val="de-DE"/>
    </w:rPr>
  </w:style>
  <w:style w:type="character" w:customStyle="1" w:styleId="BalloonTextChar">
    <w:name w:val="Balloon Text Char"/>
    <w:basedOn w:val="DefaultParagraphFont"/>
    <w:link w:val="BalloonText"/>
    <w:uiPriority w:val="99"/>
    <w:semiHidden/>
    <w:rsid w:val="004812B6"/>
    <w:rPr>
      <w:rFonts w:ascii="Tahoma" w:hAnsi="Tahoma" w:cs="Tahoma"/>
      <w:sz w:val="16"/>
      <w:szCs w:val="16"/>
    </w:rPr>
  </w:style>
  <w:style w:type="paragraph" w:styleId="Header">
    <w:name w:val="header"/>
    <w:basedOn w:val="Normal"/>
    <w:link w:val="HeaderChar"/>
    <w:unhideWhenUsed/>
    <w:rsid w:val="00BB7433"/>
    <w:pPr>
      <w:tabs>
        <w:tab w:val="center" w:pos="4536"/>
        <w:tab w:val="right" w:pos="9072"/>
      </w:tabs>
    </w:pPr>
    <w:rPr>
      <w:rFonts w:asciiTheme="minorHAnsi" w:hAnsiTheme="minorHAnsi" w:cstheme="minorBidi"/>
      <w:sz w:val="22"/>
      <w:szCs w:val="22"/>
      <w:lang w:val="de-DE"/>
    </w:rPr>
  </w:style>
  <w:style w:type="character" w:customStyle="1" w:styleId="HeaderChar">
    <w:name w:val="Header Char"/>
    <w:basedOn w:val="DefaultParagraphFont"/>
    <w:link w:val="Header"/>
    <w:uiPriority w:val="99"/>
    <w:rsid w:val="00BB7433"/>
  </w:style>
  <w:style w:type="paragraph" w:styleId="Footer">
    <w:name w:val="footer"/>
    <w:basedOn w:val="Normal"/>
    <w:link w:val="FooterChar"/>
    <w:uiPriority w:val="99"/>
    <w:unhideWhenUsed/>
    <w:rsid w:val="00BB7433"/>
    <w:pPr>
      <w:tabs>
        <w:tab w:val="center" w:pos="4536"/>
        <w:tab w:val="right" w:pos="9072"/>
      </w:tabs>
    </w:pPr>
    <w:rPr>
      <w:rFonts w:asciiTheme="minorHAnsi" w:hAnsiTheme="minorHAnsi" w:cstheme="minorBidi"/>
      <w:sz w:val="22"/>
      <w:szCs w:val="22"/>
      <w:lang w:val="de-DE"/>
    </w:rPr>
  </w:style>
  <w:style w:type="character" w:customStyle="1" w:styleId="FooterChar">
    <w:name w:val="Footer Char"/>
    <w:basedOn w:val="DefaultParagraphFont"/>
    <w:link w:val="Footer"/>
    <w:uiPriority w:val="99"/>
    <w:rsid w:val="00BB7433"/>
  </w:style>
  <w:style w:type="paragraph" w:styleId="HTMLPreformatted">
    <w:name w:val="HTML Preformatted"/>
    <w:basedOn w:val="Normal"/>
    <w:link w:val="HTMLPreformattedChar"/>
    <w:rsid w:val="00EF09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lang w:val="de-DE" w:eastAsia="de-DE"/>
    </w:rPr>
  </w:style>
  <w:style w:type="character" w:customStyle="1" w:styleId="HTMLPreformattedChar">
    <w:name w:val="HTML Preformatted Char"/>
    <w:basedOn w:val="DefaultParagraphFont"/>
    <w:link w:val="HTMLPreformatted"/>
    <w:rsid w:val="00EF0952"/>
    <w:rPr>
      <w:rFonts w:ascii="Courier New" w:eastAsia="Calibri" w:hAnsi="Courier New" w:cs="Courier New"/>
      <w:sz w:val="20"/>
      <w:szCs w:val="20"/>
      <w:lang w:eastAsia="de-DE"/>
    </w:rPr>
  </w:style>
  <w:style w:type="paragraph" w:styleId="NormalWeb">
    <w:name w:val="Normal (Web)"/>
    <w:basedOn w:val="Normal"/>
    <w:uiPriority w:val="99"/>
    <w:semiHidden/>
    <w:unhideWhenUsed/>
    <w:rsid w:val="00D25D5B"/>
    <w:pPr>
      <w:spacing w:before="100" w:beforeAutospacing="1" w:after="100" w:afterAutospacing="1"/>
    </w:pPr>
    <w:rPr>
      <w:rFonts w:ascii="Times" w:eastAsiaTheme="minorEastAsia" w:hAnsi="Times"/>
      <w:sz w:val="20"/>
      <w:szCs w:val="20"/>
    </w:rPr>
  </w:style>
  <w:style w:type="character" w:styleId="CommentReference">
    <w:name w:val="annotation reference"/>
    <w:basedOn w:val="DefaultParagraphFont"/>
    <w:uiPriority w:val="99"/>
    <w:semiHidden/>
    <w:unhideWhenUsed/>
    <w:rsid w:val="00C0241D"/>
    <w:rPr>
      <w:sz w:val="18"/>
      <w:szCs w:val="18"/>
    </w:rPr>
  </w:style>
  <w:style w:type="paragraph" w:styleId="CommentText">
    <w:name w:val="annotation text"/>
    <w:basedOn w:val="Normal"/>
    <w:link w:val="CommentTextChar"/>
    <w:uiPriority w:val="99"/>
    <w:unhideWhenUsed/>
    <w:rsid w:val="00C0241D"/>
    <w:pPr>
      <w:spacing w:after="200"/>
    </w:pPr>
    <w:rPr>
      <w:rFonts w:asciiTheme="minorHAnsi" w:hAnsiTheme="minorHAnsi" w:cstheme="minorBidi"/>
      <w:lang w:val="de-DE"/>
    </w:rPr>
  </w:style>
  <w:style w:type="character" w:customStyle="1" w:styleId="CommentTextChar">
    <w:name w:val="Comment Text Char"/>
    <w:basedOn w:val="DefaultParagraphFont"/>
    <w:link w:val="CommentText"/>
    <w:uiPriority w:val="99"/>
    <w:rsid w:val="00C0241D"/>
    <w:rPr>
      <w:sz w:val="24"/>
      <w:szCs w:val="24"/>
    </w:rPr>
  </w:style>
  <w:style w:type="paragraph" w:styleId="CommentSubject">
    <w:name w:val="annotation subject"/>
    <w:basedOn w:val="CommentText"/>
    <w:next w:val="CommentText"/>
    <w:link w:val="CommentSubjectChar"/>
    <w:uiPriority w:val="99"/>
    <w:semiHidden/>
    <w:unhideWhenUsed/>
    <w:rsid w:val="00C0241D"/>
    <w:rPr>
      <w:b/>
      <w:bCs/>
      <w:sz w:val="20"/>
      <w:szCs w:val="20"/>
    </w:rPr>
  </w:style>
  <w:style w:type="character" w:customStyle="1" w:styleId="CommentSubjectChar">
    <w:name w:val="Comment Subject Char"/>
    <w:basedOn w:val="CommentTextChar"/>
    <w:link w:val="CommentSubject"/>
    <w:uiPriority w:val="99"/>
    <w:semiHidden/>
    <w:rsid w:val="00C0241D"/>
    <w:rPr>
      <w:b/>
      <w:bCs/>
      <w:sz w:val="20"/>
      <w:szCs w:val="20"/>
    </w:rPr>
  </w:style>
  <w:style w:type="paragraph" w:styleId="Revision">
    <w:name w:val="Revision"/>
    <w:hidden/>
    <w:uiPriority w:val="99"/>
    <w:semiHidden/>
    <w:rsid w:val="00B75D2B"/>
    <w:pPr>
      <w:spacing w:after="0" w:line="240" w:lineRule="auto"/>
    </w:pPr>
  </w:style>
  <w:style w:type="paragraph" w:customStyle="1" w:styleId="APANormal">
    <w:name w:val="APA Normal"/>
    <w:rsid w:val="00111538"/>
    <w:pPr>
      <w:spacing w:after="0" w:line="480" w:lineRule="auto"/>
      <w:ind w:firstLine="720"/>
    </w:pPr>
    <w:rPr>
      <w:rFonts w:ascii="Times New Roman" w:eastAsia="Times New Roman" w:hAnsi="Times New Roman" w:cs="Times New Roman"/>
      <w:sz w:val="24"/>
      <w:szCs w:val="20"/>
      <w:lang w:val="en-US"/>
    </w:rPr>
  </w:style>
  <w:style w:type="paragraph" w:styleId="DocumentMap">
    <w:name w:val="Document Map"/>
    <w:basedOn w:val="Normal"/>
    <w:link w:val="DocumentMapChar"/>
    <w:uiPriority w:val="99"/>
    <w:semiHidden/>
    <w:unhideWhenUsed/>
    <w:rsid w:val="00CA7970"/>
    <w:rPr>
      <w:rFonts w:ascii="Lucida Grande" w:hAnsi="Lucida Grande" w:cs="Lucida Grande"/>
      <w:lang w:val="de-DE"/>
    </w:rPr>
  </w:style>
  <w:style w:type="character" w:customStyle="1" w:styleId="DocumentMapChar">
    <w:name w:val="Document Map Char"/>
    <w:basedOn w:val="DefaultParagraphFont"/>
    <w:link w:val="DocumentMap"/>
    <w:uiPriority w:val="99"/>
    <w:semiHidden/>
    <w:rsid w:val="00CA7970"/>
    <w:rPr>
      <w:rFonts w:ascii="Lucida Grande" w:hAnsi="Lucida Grande" w:cs="Lucida Grande"/>
      <w:sz w:val="24"/>
      <w:szCs w:val="24"/>
    </w:rPr>
  </w:style>
  <w:style w:type="numbering" w:customStyle="1" w:styleId="KeineListe1">
    <w:name w:val="Keine Liste1"/>
    <w:next w:val="NoList"/>
    <w:uiPriority w:val="99"/>
    <w:semiHidden/>
    <w:unhideWhenUsed/>
    <w:rsid w:val="00512819"/>
  </w:style>
  <w:style w:type="table" w:customStyle="1" w:styleId="Tabellenraster1">
    <w:name w:val="Tabellenraster1"/>
    <w:basedOn w:val="TableNormal"/>
    <w:next w:val="TableGrid"/>
    <w:uiPriority w:val="59"/>
    <w:rsid w:val="00512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E54F6"/>
  </w:style>
  <w:style w:type="character" w:styleId="Hyperlink">
    <w:name w:val="Hyperlink"/>
    <w:basedOn w:val="DefaultParagraphFont"/>
    <w:uiPriority w:val="99"/>
    <w:unhideWhenUsed/>
    <w:rsid w:val="008F2474"/>
    <w:rPr>
      <w:color w:val="0000FF" w:themeColor="hyperlink"/>
      <w:u w:val="single"/>
    </w:rPr>
  </w:style>
  <w:style w:type="paragraph" w:styleId="Bibliography">
    <w:name w:val="Bibliography"/>
    <w:basedOn w:val="Normal"/>
    <w:next w:val="Normal"/>
    <w:uiPriority w:val="37"/>
    <w:unhideWhenUsed/>
    <w:rsid w:val="004526A6"/>
    <w:pPr>
      <w:spacing w:after="200" w:line="276" w:lineRule="auto"/>
    </w:pPr>
    <w:rPr>
      <w:rFonts w:asciiTheme="minorHAnsi" w:hAnsiTheme="minorHAnsi" w:cstheme="minorBidi"/>
      <w:sz w:val="22"/>
      <w:szCs w:val="22"/>
      <w:lang w:val="de-DE"/>
    </w:rPr>
  </w:style>
  <w:style w:type="character" w:styleId="FootnoteReference">
    <w:name w:val="footnote reference"/>
    <w:basedOn w:val="DefaultParagraphFont"/>
    <w:uiPriority w:val="99"/>
    <w:semiHidden/>
    <w:unhideWhenUsed/>
    <w:rsid w:val="00863522"/>
    <w:rPr>
      <w:vertAlign w:val="superscript"/>
    </w:rPr>
  </w:style>
  <w:style w:type="character" w:customStyle="1" w:styleId="title-text">
    <w:name w:val="title-text"/>
    <w:basedOn w:val="DefaultParagraphFont"/>
    <w:rsid w:val="00281073"/>
  </w:style>
  <w:style w:type="character" w:customStyle="1" w:styleId="sr-only">
    <w:name w:val="sr-only"/>
    <w:basedOn w:val="DefaultParagraphFont"/>
    <w:rsid w:val="00281073"/>
  </w:style>
  <w:style w:type="character" w:customStyle="1" w:styleId="text">
    <w:name w:val="text"/>
    <w:basedOn w:val="DefaultParagraphFont"/>
    <w:rsid w:val="00281073"/>
  </w:style>
  <w:style w:type="character" w:customStyle="1" w:styleId="author-ref">
    <w:name w:val="author-ref"/>
    <w:basedOn w:val="DefaultParagraphFont"/>
    <w:rsid w:val="002810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264989">
      <w:bodyDiv w:val="1"/>
      <w:marLeft w:val="0"/>
      <w:marRight w:val="0"/>
      <w:marTop w:val="0"/>
      <w:marBottom w:val="0"/>
      <w:divBdr>
        <w:top w:val="none" w:sz="0" w:space="0" w:color="auto"/>
        <w:left w:val="none" w:sz="0" w:space="0" w:color="auto"/>
        <w:bottom w:val="none" w:sz="0" w:space="0" w:color="auto"/>
        <w:right w:val="none" w:sz="0" w:space="0" w:color="auto"/>
      </w:divBdr>
      <w:divsChild>
        <w:div w:id="47337438">
          <w:marLeft w:val="0"/>
          <w:marRight w:val="0"/>
          <w:marTop w:val="0"/>
          <w:marBottom w:val="0"/>
          <w:divBdr>
            <w:top w:val="none" w:sz="0" w:space="0" w:color="auto"/>
            <w:left w:val="none" w:sz="0" w:space="0" w:color="auto"/>
            <w:bottom w:val="none" w:sz="0" w:space="0" w:color="auto"/>
            <w:right w:val="none" w:sz="0" w:space="0" w:color="auto"/>
          </w:divBdr>
        </w:div>
      </w:divsChild>
    </w:div>
    <w:div w:id="103961420">
      <w:bodyDiv w:val="1"/>
      <w:marLeft w:val="0"/>
      <w:marRight w:val="0"/>
      <w:marTop w:val="0"/>
      <w:marBottom w:val="0"/>
      <w:divBdr>
        <w:top w:val="none" w:sz="0" w:space="0" w:color="auto"/>
        <w:left w:val="none" w:sz="0" w:space="0" w:color="auto"/>
        <w:bottom w:val="none" w:sz="0" w:space="0" w:color="auto"/>
        <w:right w:val="none" w:sz="0" w:space="0" w:color="auto"/>
      </w:divBdr>
    </w:div>
    <w:div w:id="133525745">
      <w:bodyDiv w:val="1"/>
      <w:marLeft w:val="0"/>
      <w:marRight w:val="0"/>
      <w:marTop w:val="0"/>
      <w:marBottom w:val="0"/>
      <w:divBdr>
        <w:top w:val="none" w:sz="0" w:space="0" w:color="auto"/>
        <w:left w:val="none" w:sz="0" w:space="0" w:color="auto"/>
        <w:bottom w:val="none" w:sz="0" w:space="0" w:color="auto"/>
        <w:right w:val="none" w:sz="0" w:space="0" w:color="auto"/>
      </w:divBdr>
    </w:div>
    <w:div w:id="183638061">
      <w:bodyDiv w:val="1"/>
      <w:marLeft w:val="0"/>
      <w:marRight w:val="0"/>
      <w:marTop w:val="0"/>
      <w:marBottom w:val="0"/>
      <w:divBdr>
        <w:top w:val="none" w:sz="0" w:space="0" w:color="auto"/>
        <w:left w:val="none" w:sz="0" w:space="0" w:color="auto"/>
        <w:bottom w:val="none" w:sz="0" w:space="0" w:color="auto"/>
        <w:right w:val="none" w:sz="0" w:space="0" w:color="auto"/>
      </w:divBdr>
    </w:div>
    <w:div w:id="369112501">
      <w:bodyDiv w:val="1"/>
      <w:marLeft w:val="0"/>
      <w:marRight w:val="0"/>
      <w:marTop w:val="0"/>
      <w:marBottom w:val="0"/>
      <w:divBdr>
        <w:top w:val="none" w:sz="0" w:space="0" w:color="auto"/>
        <w:left w:val="none" w:sz="0" w:space="0" w:color="auto"/>
        <w:bottom w:val="none" w:sz="0" w:space="0" w:color="auto"/>
        <w:right w:val="none" w:sz="0" w:space="0" w:color="auto"/>
      </w:divBdr>
      <w:divsChild>
        <w:div w:id="1099914867">
          <w:marLeft w:val="0"/>
          <w:marRight w:val="0"/>
          <w:marTop w:val="0"/>
          <w:marBottom w:val="0"/>
          <w:divBdr>
            <w:top w:val="none" w:sz="0" w:space="0" w:color="auto"/>
            <w:left w:val="none" w:sz="0" w:space="0" w:color="auto"/>
            <w:bottom w:val="none" w:sz="0" w:space="0" w:color="auto"/>
            <w:right w:val="none" w:sz="0" w:space="0" w:color="auto"/>
          </w:divBdr>
        </w:div>
      </w:divsChild>
    </w:div>
    <w:div w:id="415520261">
      <w:bodyDiv w:val="1"/>
      <w:marLeft w:val="0"/>
      <w:marRight w:val="0"/>
      <w:marTop w:val="0"/>
      <w:marBottom w:val="0"/>
      <w:divBdr>
        <w:top w:val="none" w:sz="0" w:space="0" w:color="auto"/>
        <w:left w:val="none" w:sz="0" w:space="0" w:color="auto"/>
        <w:bottom w:val="none" w:sz="0" w:space="0" w:color="auto"/>
        <w:right w:val="none" w:sz="0" w:space="0" w:color="auto"/>
      </w:divBdr>
    </w:div>
    <w:div w:id="482039731">
      <w:bodyDiv w:val="1"/>
      <w:marLeft w:val="0"/>
      <w:marRight w:val="0"/>
      <w:marTop w:val="0"/>
      <w:marBottom w:val="0"/>
      <w:divBdr>
        <w:top w:val="none" w:sz="0" w:space="0" w:color="auto"/>
        <w:left w:val="none" w:sz="0" w:space="0" w:color="auto"/>
        <w:bottom w:val="none" w:sz="0" w:space="0" w:color="auto"/>
        <w:right w:val="none" w:sz="0" w:space="0" w:color="auto"/>
      </w:divBdr>
    </w:div>
    <w:div w:id="531768046">
      <w:bodyDiv w:val="1"/>
      <w:marLeft w:val="0"/>
      <w:marRight w:val="0"/>
      <w:marTop w:val="0"/>
      <w:marBottom w:val="0"/>
      <w:divBdr>
        <w:top w:val="none" w:sz="0" w:space="0" w:color="auto"/>
        <w:left w:val="none" w:sz="0" w:space="0" w:color="auto"/>
        <w:bottom w:val="none" w:sz="0" w:space="0" w:color="auto"/>
        <w:right w:val="none" w:sz="0" w:space="0" w:color="auto"/>
      </w:divBdr>
    </w:div>
    <w:div w:id="565995141">
      <w:bodyDiv w:val="1"/>
      <w:marLeft w:val="0"/>
      <w:marRight w:val="0"/>
      <w:marTop w:val="0"/>
      <w:marBottom w:val="0"/>
      <w:divBdr>
        <w:top w:val="none" w:sz="0" w:space="0" w:color="auto"/>
        <w:left w:val="none" w:sz="0" w:space="0" w:color="auto"/>
        <w:bottom w:val="none" w:sz="0" w:space="0" w:color="auto"/>
        <w:right w:val="none" w:sz="0" w:space="0" w:color="auto"/>
      </w:divBdr>
      <w:divsChild>
        <w:div w:id="1474906491">
          <w:marLeft w:val="0"/>
          <w:marRight w:val="0"/>
          <w:marTop w:val="0"/>
          <w:marBottom w:val="0"/>
          <w:divBdr>
            <w:top w:val="none" w:sz="0" w:space="0" w:color="auto"/>
            <w:left w:val="none" w:sz="0" w:space="0" w:color="auto"/>
            <w:bottom w:val="none" w:sz="0" w:space="0" w:color="auto"/>
            <w:right w:val="none" w:sz="0" w:space="0" w:color="auto"/>
          </w:divBdr>
        </w:div>
      </w:divsChild>
    </w:div>
    <w:div w:id="575169848">
      <w:bodyDiv w:val="1"/>
      <w:marLeft w:val="0"/>
      <w:marRight w:val="0"/>
      <w:marTop w:val="0"/>
      <w:marBottom w:val="0"/>
      <w:divBdr>
        <w:top w:val="none" w:sz="0" w:space="0" w:color="auto"/>
        <w:left w:val="none" w:sz="0" w:space="0" w:color="auto"/>
        <w:bottom w:val="none" w:sz="0" w:space="0" w:color="auto"/>
        <w:right w:val="none" w:sz="0" w:space="0" w:color="auto"/>
      </w:divBdr>
      <w:divsChild>
        <w:div w:id="1935547308">
          <w:marLeft w:val="0"/>
          <w:marRight w:val="0"/>
          <w:marTop w:val="0"/>
          <w:marBottom w:val="0"/>
          <w:divBdr>
            <w:top w:val="none" w:sz="0" w:space="0" w:color="auto"/>
            <w:left w:val="none" w:sz="0" w:space="0" w:color="auto"/>
            <w:bottom w:val="none" w:sz="0" w:space="0" w:color="auto"/>
            <w:right w:val="none" w:sz="0" w:space="0" w:color="auto"/>
          </w:divBdr>
        </w:div>
      </w:divsChild>
    </w:div>
    <w:div w:id="586695753">
      <w:bodyDiv w:val="1"/>
      <w:marLeft w:val="0"/>
      <w:marRight w:val="0"/>
      <w:marTop w:val="0"/>
      <w:marBottom w:val="0"/>
      <w:divBdr>
        <w:top w:val="none" w:sz="0" w:space="0" w:color="auto"/>
        <w:left w:val="none" w:sz="0" w:space="0" w:color="auto"/>
        <w:bottom w:val="none" w:sz="0" w:space="0" w:color="auto"/>
        <w:right w:val="none" w:sz="0" w:space="0" w:color="auto"/>
      </w:divBdr>
      <w:divsChild>
        <w:div w:id="305204512">
          <w:marLeft w:val="0"/>
          <w:marRight w:val="0"/>
          <w:marTop w:val="0"/>
          <w:marBottom w:val="0"/>
          <w:divBdr>
            <w:top w:val="none" w:sz="0" w:space="0" w:color="auto"/>
            <w:left w:val="none" w:sz="0" w:space="0" w:color="auto"/>
            <w:bottom w:val="none" w:sz="0" w:space="0" w:color="auto"/>
            <w:right w:val="none" w:sz="0" w:space="0" w:color="auto"/>
          </w:divBdr>
        </w:div>
      </w:divsChild>
    </w:div>
    <w:div w:id="633682777">
      <w:bodyDiv w:val="1"/>
      <w:marLeft w:val="0"/>
      <w:marRight w:val="0"/>
      <w:marTop w:val="0"/>
      <w:marBottom w:val="0"/>
      <w:divBdr>
        <w:top w:val="none" w:sz="0" w:space="0" w:color="auto"/>
        <w:left w:val="none" w:sz="0" w:space="0" w:color="auto"/>
        <w:bottom w:val="none" w:sz="0" w:space="0" w:color="auto"/>
        <w:right w:val="none" w:sz="0" w:space="0" w:color="auto"/>
      </w:divBdr>
    </w:div>
    <w:div w:id="637882135">
      <w:bodyDiv w:val="1"/>
      <w:marLeft w:val="0"/>
      <w:marRight w:val="0"/>
      <w:marTop w:val="0"/>
      <w:marBottom w:val="0"/>
      <w:divBdr>
        <w:top w:val="none" w:sz="0" w:space="0" w:color="auto"/>
        <w:left w:val="none" w:sz="0" w:space="0" w:color="auto"/>
        <w:bottom w:val="none" w:sz="0" w:space="0" w:color="auto"/>
        <w:right w:val="none" w:sz="0" w:space="0" w:color="auto"/>
      </w:divBdr>
    </w:div>
    <w:div w:id="638068922">
      <w:bodyDiv w:val="1"/>
      <w:marLeft w:val="0"/>
      <w:marRight w:val="0"/>
      <w:marTop w:val="0"/>
      <w:marBottom w:val="0"/>
      <w:divBdr>
        <w:top w:val="none" w:sz="0" w:space="0" w:color="auto"/>
        <w:left w:val="none" w:sz="0" w:space="0" w:color="auto"/>
        <w:bottom w:val="none" w:sz="0" w:space="0" w:color="auto"/>
        <w:right w:val="none" w:sz="0" w:space="0" w:color="auto"/>
      </w:divBdr>
      <w:divsChild>
        <w:div w:id="1026294561">
          <w:marLeft w:val="0"/>
          <w:marRight w:val="0"/>
          <w:marTop w:val="0"/>
          <w:marBottom w:val="0"/>
          <w:divBdr>
            <w:top w:val="none" w:sz="0" w:space="0" w:color="auto"/>
            <w:left w:val="none" w:sz="0" w:space="0" w:color="auto"/>
            <w:bottom w:val="none" w:sz="0" w:space="0" w:color="auto"/>
            <w:right w:val="none" w:sz="0" w:space="0" w:color="auto"/>
          </w:divBdr>
          <w:divsChild>
            <w:div w:id="2028410156">
              <w:marLeft w:val="0"/>
              <w:marRight w:val="0"/>
              <w:marTop w:val="0"/>
              <w:marBottom w:val="0"/>
              <w:divBdr>
                <w:top w:val="none" w:sz="0" w:space="0" w:color="auto"/>
                <w:left w:val="none" w:sz="0" w:space="0" w:color="auto"/>
                <w:bottom w:val="none" w:sz="0" w:space="0" w:color="auto"/>
                <w:right w:val="none" w:sz="0" w:space="0" w:color="auto"/>
              </w:divBdr>
              <w:divsChild>
                <w:div w:id="1854682149">
                  <w:marLeft w:val="0"/>
                  <w:marRight w:val="0"/>
                  <w:marTop w:val="0"/>
                  <w:marBottom w:val="0"/>
                  <w:divBdr>
                    <w:top w:val="none" w:sz="0" w:space="0" w:color="auto"/>
                    <w:left w:val="none" w:sz="0" w:space="0" w:color="auto"/>
                    <w:bottom w:val="none" w:sz="0" w:space="0" w:color="auto"/>
                    <w:right w:val="none" w:sz="0" w:space="0" w:color="auto"/>
                  </w:divBdr>
                </w:div>
              </w:divsChild>
            </w:div>
            <w:div w:id="1217621004">
              <w:marLeft w:val="0"/>
              <w:marRight w:val="0"/>
              <w:marTop w:val="0"/>
              <w:marBottom w:val="0"/>
              <w:divBdr>
                <w:top w:val="none" w:sz="0" w:space="0" w:color="auto"/>
                <w:left w:val="none" w:sz="0" w:space="0" w:color="auto"/>
                <w:bottom w:val="none" w:sz="0" w:space="0" w:color="auto"/>
                <w:right w:val="none" w:sz="0" w:space="0" w:color="auto"/>
              </w:divBdr>
            </w:div>
          </w:divsChild>
        </w:div>
        <w:div w:id="2114203719">
          <w:marLeft w:val="0"/>
          <w:marRight w:val="0"/>
          <w:marTop w:val="0"/>
          <w:marBottom w:val="0"/>
          <w:divBdr>
            <w:top w:val="none" w:sz="0" w:space="0" w:color="auto"/>
            <w:left w:val="none" w:sz="0" w:space="0" w:color="auto"/>
            <w:bottom w:val="none" w:sz="0" w:space="0" w:color="auto"/>
            <w:right w:val="none" w:sz="0" w:space="0" w:color="auto"/>
          </w:divBdr>
          <w:divsChild>
            <w:div w:id="292902925">
              <w:marLeft w:val="0"/>
              <w:marRight w:val="0"/>
              <w:marTop w:val="0"/>
              <w:marBottom w:val="0"/>
              <w:divBdr>
                <w:top w:val="none" w:sz="0" w:space="0" w:color="auto"/>
                <w:left w:val="none" w:sz="0" w:space="0" w:color="auto"/>
                <w:bottom w:val="none" w:sz="0" w:space="0" w:color="auto"/>
                <w:right w:val="none" w:sz="0" w:space="0" w:color="auto"/>
              </w:divBdr>
              <w:divsChild>
                <w:div w:id="149755165">
                  <w:marLeft w:val="0"/>
                  <w:marRight w:val="0"/>
                  <w:marTop w:val="0"/>
                  <w:marBottom w:val="0"/>
                  <w:divBdr>
                    <w:top w:val="none" w:sz="0" w:space="0" w:color="auto"/>
                    <w:left w:val="none" w:sz="0" w:space="0" w:color="auto"/>
                    <w:bottom w:val="none" w:sz="0" w:space="0" w:color="auto"/>
                    <w:right w:val="none" w:sz="0" w:space="0" w:color="auto"/>
                  </w:divBdr>
                  <w:divsChild>
                    <w:div w:id="6745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789146">
      <w:bodyDiv w:val="1"/>
      <w:marLeft w:val="0"/>
      <w:marRight w:val="0"/>
      <w:marTop w:val="0"/>
      <w:marBottom w:val="0"/>
      <w:divBdr>
        <w:top w:val="none" w:sz="0" w:space="0" w:color="auto"/>
        <w:left w:val="none" w:sz="0" w:space="0" w:color="auto"/>
        <w:bottom w:val="none" w:sz="0" w:space="0" w:color="auto"/>
        <w:right w:val="none" w:sz="0" w:space="0" w:color="auto"/>
      </w:divBdr>
    </w:div>
    <w:div w:id="775905759">
      <w:bodyDiv w:val="1"/>
      <w:marLeft w:val="0"/>
      <w:marRight w:val="0"/>
      <w:marTop w:val="0"/>
      <w:marBottom w:val="0"/>
      <w:divBdr>
        <w:top w:val="none" w:sz="0" w:space="0" w:color="auto"/>
        <w:left w:val="none" w:sz="0" w:space="0" w:color="auto"/>
        <w:bottom w:val="none" w:sz="0" w:space="0" w:color="auto"/>
        <w:right w:val="none" w:sz="0" w:space="0" w:color="auto"/>
      </w:divBdr>
    </w:div>
    <w:div w:id="835731693">
      <w:bodyDiv w:val="1"/>
      <w:marLeft w:val="0"/>
      <w:marRight w:val="0"/>
      <w:marTop w:val="0"/>
      <w:marBottom w:val="0"/>
      <w:divBdr>
        <w:top w:val="none" w:sz="0" w:space="0" w:color="auto"/>
        <w:left w:val="none" w:sz="0" w:space="0" w:color="auto"/>
        <w:bottom w:val="none" w:sz="0" w:space="0" w:color="auto"/>
        <w:right w:val="none" w:sz="0" w:space="0" w:color="auto"/>
      </w:divBdr>
    </w:div>
    <w:div w:id="854927229">
      <w:bodyDiv w:val="1"/>
      <w:marLeft w:val="0"/>
      <w:marRight w:val="0"/>
      <w:marTop w:val="0"/>
      <w:marBottom w:val="0"/>
      <w:divBdr>
        <w:top w:val="none" w:sz="0" w:space="0" w:color="auto"/>
        <w:left w:val="none" w:sz="0" w:space="0" w:color="auto"/>
        <w:bottom w:val="none" w:sz="0" w:space="0" w:color="auto"/>
        <w:right w:val="none" w:sz="0" w:space="0" w:color="auto"/>
      </w:divBdr>
    </w:div>
    <w:div w:id="942152232">
      <w:bodyDiv w:val="1"/>
      <w:marLeft w:val="0"/>
      <w:marRight w:val="0"/>
      <w:marTop w:val="0"/>
      <w:marBottom w:val="0"/>
      <w:divBdr>
        <w:top w:val="none" w:sz="0" w:space="0" w:color="auto"/>
        <w:left w:val="none" w:sz="0" w:space="0" w:color="auto"/>
        <w:bottom w:val="none" w:sz="0" w:space="0" w:color="auto"/>
        <w:right w:val="none" w:sz="0" w:space="0" w:color="auto"/>
      </w:divBdr>
      <w:divsChild>
        <w:div w:id="1553155692">
          <w:marLeft w:val="0"/>
          <w:marRight w:val="0"/>
          <w:marTop w:val="0"/>
          <w:marBottom w:val="0"/>
          <w:divBdr>
            <w:top w:val="none" w:sz="0" w:space="0" w:color="auto"/>
            <w:left w:val="none" w:sz="0" w:space="0" w:color="auto"/>
            <w:bottom w:val="none" w:sz="0" w:space="0" w:color="auto"/>
            <w:right w:val="none" w:sz="0" w:space="0" w:color="auto"/>
          </w:divBdr>
        </w:div>
      </w:divsChild>
    </w:div>
    <w:div w:id="996887061">
      <w:bodyDiv w:val="1"/>
      <w:marLeft w:val="0"/>
      <w:marRight w:val="0"/>
      <w:marTop w:val="0"/>
      <w:marBottom w:val="0"/>
      <w:divBdr>
        <w:top w:val="none" w:sz="0" w:space="0" w:color="auto"/>
        <w:left w:val="none" w:sz="0" w:space="0" w:color="auto"/>
        <w:bottom w:val="none" w:sz="0" w:space="0" w:color="auto"/>
        <w:right w:val="none" w:sz="0" w:space="0" w:color="auto"/>
      </w:divBdr>
      <w:divsChild>
        <w:div w:id="394663590">
          <w:marLeft w:val="0"/>
          <w:marRight w:val="0"/>
          <w:marTop w:val="0"/>
          <w:marBottom w:val="0"/>
          <w:divBdr>
            <w:top w:val="none" w:sz="0" w:space="0" w:color="auto"/>
            <w:left w:val="none" w:sz="0" w:space="0" w:color="auto"/>
            <w:bottom w:val="none" w:sz="0" w:space="0" w:color="auto"/>
            <w:right w:val="none" w:sz="0" w:space="0" w:color="auto"/>
          </w:divBdr>
        </w:div>
        <w:div w:id="2144808237">
          <w:marLeft w:val="0"/>
          <w:marRight w:val="0"/>
          <w:marTop w:val="0"/>
          <w:marBottom w:val="0"/>
          <w:divBdr>
            <w:top w:val="none" w:sz="0" w:space="0" w:color="auto"/>
            <w:left w:val="none" w:sz="0" w:space="0" w:color="auto"/>
            <w:bottom w:val="none" w:sz="0" w:space="0" w:color="auto"/>
            <w:right w:val="none" w:sz="0" w:space="0" w:color="auto"/>
          </w:divBdr>
        </w:div>
      </w:divsChild>
    </w:div>
    <w:div w:id="1024986799">
      <w:bodyDiv w:val="1"/>
      <w:marLeft w:val="0"/>
      <w:marRight w:val="0"/>
      <w:marTop w:val="0"/>
      <w:marBottom w:val="0"/>
      <w:divBdr>
        <w:top w:val="none" w:sz="0" w:space="0" w:color="auto"/>
        <w:left w:val="none" w:sz="0" w:space="0" w:color="auto"/>
        <w:bottom w:val="none" w:sz="0" w:space="0" w:color="auto"/>
        <w:right w:val="none" w:sz="0" w:space="0" w:color="auto"/>
      </w:divBdr>
      <w:divsChild>
        <w:div w:id="1503011941">
          <w:marLeft w:val="0"/>
          <w:marRight w:val="0"/>
          <w:marTop w:val="0"/>
          <w:marBottom w:val="0"/>
          <w:divBdr>
            <w:top w:val="none" w:sz="0" w:space="0" w:color="auto"/>
            <w:left w:val="none" w:sz="0" w:space="0" w:color="auto"/>
            <w:bottom w:val="none" w:sz="0" w:space="0" w:color="auto"/>
            <w:right w:val="none" w:sz="0" w:space="0" w:color="auto"/>
          </w:divBdr>
        </w:div>
      </w:divsChild>
    </w:div>
    <w:div w:id="1034580736">
      <w:bodyDiv w:val="1"/>
      <w:marLeft w:val="0"/>
      <w:marRight w:val="0"/>
      <w:marTop w:val="0"/>
      <w:marBottom w:val="0"/>
      <w:divBdr>
        <w:top w:val="none" w:sz="0" w:space="0" w:color="auto"/>
        <w:left w:val="none" w:sz="0" w:space="0" w:color="auto"/>
        <w:bottom w:val="none" w:sz="0" w:space="0" w:color="auto"/>
        <w:right w:val="none" w:sz="0" w:space="0" w:color="auto"/>
      </w:divBdr>
      <w:divsChild>
        <w:div w:id="856775608">
          <w:marLeft w:val="0"/>
          <w:marRight w:val="0"/>
          <w:marTop w:val="0"/>
          <w:marBottom w:val="0"/>
          <w:divBdr>
            <w:top w:val="none" w:sz="0" w:space="0" w:color="auto"/>
            <w:left w:val="none" w:sz="0" w:space="0" w:color="auto"/>
            <w:bottom w:val="none" w:sz="0" w:space="0" w:color="auto"/>
            <w:right w:val="none" w:sz="0" w:space="0" w:color="auto"/>
          </w:divBdr>
        </w:div>
      </w:divsChild>
    </w:div>
    <w:div w:id="1036197707">
      <w:bodyDiv w:val="1"/>
      <w:marLeft w:val="0"/>
      <w:marRight w:val="0"/>
      <w:marTop w:val="0"/>
      <w:marBottom w:val="0"/>
      <w:divBdr>
        <w:top w:val="none" w:sz="0" w:space="0" w:color="auto"/>
        <w:left w:val="none" w:sz="0" w:space="0" w:color="auto"/>
        <w:bottom w:val="none" w:sz="0" w:space="0" w:color="auto"/>
        <w:right w:val="none" w:sz="0" w:space="0" w:color="auto"/>
      </w:divBdr>
    </w:div>
    <w:div w:id="1169563340">
      <w:bodyDiv w:val="1"/>
      <w:marLeft w:val="0"/>
      <w:marRight w:val="0"/>
      <w:marTop w:val="0"/>
      <w:marBottom w:val="0"/>
      <w:divBdr>
        <w:top w:val="none" w:sz="0" w:space="0" w:color="auto"/>
        <w:left w:val="none" w:sz="0" w:space="0" w:color="auto"/>
        <w:bottom w:val="none" w:sz="0" w:space="0" w:color="auto"/>
        <w:right w:val="none" w:sz="0" w:space="0" w:color="auto"/>
      </w:divBdr>
    </w:div>
    <w:div w:id="1194659661">
      <w:bodyDiv w:val="1"/>
      <w:marLeft w:val="0"/>
      <w:marRight w:val="0"/>
      <w:marTop w:val="0"/>
      <w:marBottom w:val="0"/>
      <w:divBdr>
        <w:top w:val="none" w:sz="0" w:space="0" w:color="auto"/>
        <w:left w:val="none" w:sz="0" w:space="0" w:color="auto"/>
        <w:bottom w:val="none" w:sz="0" w:space="0" w:color="auto"/>
        <w:right w:val="none" w:sz="0" w:space="0" w:color="auto"/>
      </w:divBdr>
      <w:divsChild>
        <w:div w:id="281421869">
          <w:marLeft w:val="0"/>
          <w:marRight w:val="0"/>
          <w:marTop w:val="0"/>
          <w:marBottom w:val="0"/>
          <w:divBdr>
            <w:top w:val="none" w:sz="0" w:space="0" w:color="auto"/>
            <w:left w:val="none" w:sz="0" w:space="0" w:color="auto"/>
            <w:bottom w:val="none" w:sz="0" w:space="0" w:color="auto"/>
            <w:right w:val="none" w:sz="0" w:space="0" w:color="auto"/>
          </w:divBdr>
        </w:div>
      </w:divsChild>
    </w:div>
    <w:div w:id="1207991734">
      <w:bodyDiv w:val="1"/>
      <w:marLeft w:val="0"/>
      <w:marRight w:val="0"/>
      <w:marTop w:val="0"/>
      <w:marBottom w:val="0"/>
      <w:divBdr>
        <w:top w:val="none" w:sz="0" w:space="0" w:color="auto"/>
        <w:left w:val="none" w:sz="0" w:space="0" w:color="auto"/>
        <w:bottom w:val="none" w:sz="0" w:space="0" w:color="auto"/>
        <w:right w:val="none" w:sz="0" w:space="0" w:color="auto"/>
      </w:divBdr>
    </w:div>
    <w:div w:id="1214192565">
      <w:bodyDiv w:val="1"/>
      <w:marLeft w:val="0"/>
      <w:marRight w:val="0"/>
      <w:marTop w:val="0"/>
      <w:marBottom w:val="0"/>
      <w:divBdr>
        <w:top w:val="none" w:sz="0" w:space="0" w:color="auto"/>
        <w:left w:val="none" w:sz="0" w:space="0" w:color="auto"/>
        <w:bottom w:val="none" w:sz="0" w:space="0" w:color="auto"/>
        <w:right w:val="none" w:sz="0" w:space="0" w:color="auto"/>
      </w:divBdr>
      <w:divsChild>
        <w:div w:id="991788573">
          <w:marLeft w:val="0"/>
          <w:marRight w:val="0"/>
          <w:marTop w:val="0"/>
          <w:marBottom w:val="0"/>
          <w:divBdr>
            <w:top w:val="none" w:sz="0" w:space="0" w:color="auto"/>
            <w:left w:val="none" w:sz="0" w:space="0" w:color="auto"/>
            <w:bottom w:val="none" w:sz="0" w:space="0" w:color="auto"/>
            <w:right w:val="none" w:sz="0" w:space="0" w:color="auto"/>
          </w:divBdr>
        </w:div>
      </w:divsChild>
    </w:div>
    <w:div w:id="1225066663">
      <w:bodyDiv w:val="1"/>
      <w:marLeft w:val="0"/>
      <w:marRight w:val="0"/>
      <w:marTop w:val="0"/>
      <w:marBottom w:val="0"/>
      <w:divBdr>
        <w:top w:val="none" w:sz="0" w:space="0" w:color="auto"/>
        <w:left w:val="none" w:sz="0" w:space="0" w:color="auto"/>
        <w:bottom w:val="none" w:sz="0" w:space="0" w:color="auto"/>
        <w:right w:val="none" w:sz="0" w:space="0" w:color="auto"/>
      </w:divBdr>
    </w:div>
    <w:div w:id="1257518123">
      <w:bodyDiv w:val="1"/>
      <w:marLeft w:val="0"/>
      <w:marRight w:val="0"/>
      <w:marTop w:val="0"/>
      <w:marBottom w:val="0"/>
      <w:divBdr>
        <w:top w:val="none" w:sz="0" w:space="0" w:color="auto"/>
        <w:left w:val="none" w:sz="0" w:space="0" w:color="auto"/>
        <w:bottom w:val="none" w:sz="0" w:space="0" w:color="auto"/>
        <w:right w:val="none" w:sz="0" w:space="0" w:color="auto"/>
      </w:divBdr>
    </w:div>
    <w:div w:id="1501047626">
      <w:bodyDiv w:val="1"/>
      <w:marLeft w:val="0"/>
      <w:marRight w:val="0"/>
      <w:marTop w:val="0"/>
      <w:marBottom w:val="0"/>
      <w:divBdr>
        <w:top w:val="none" w:sz="0" w:space="0" w:color="auto"/>
        <w:left w:val="none" w:sz="0" w:space="0" w:color="auto"/>
        <w:bottom w:val="none" w:sz="0" w:space="0" w:color="auto"/>
        <w:right w:val="none" w:sz="0" w:space="0" w:color="auto"/>
      </w:divBdr>
      <w:divsChild>
        <w:div w:id="1375692447">
          <w:marLeft w:val="0"/>
          <w:marRight w:val="0"/>
          <w:marTop w:val="0"/>
          <w:marBottom w:val="0"/>
          <w:divBdr>
            <w:top w:val="none" w:sz="0" w:space="0" w:color="auto"/>
            <w:left w:val="none" w:sz="0" w:space="0" w:color="auto"/>
            <w:bottom w:val="none" w:sz="0" w:space="0" w:color="auto"/>
            <w:right w:val="none" w:sz="0" w:space="0" w:color="auto"/>
          </w:divBdr>
        </w:div>
        <w:div w:id="141577931">
          <w:marLeft w:val="0"/>
          <w:marRight w:val="0"/>
          <w:marTop w:val="0"/>
          <w:marBottom w:val="0"/>
          <w:divBdr>
            <w:top w:val="none" w:sz="0" w:space="0" w:color="auto"/>
            <w:left w:val="none" w:sz="0" w:space="0" w:color="auto"/>
            <w:bottom w:val="none" w:sz="0" w:space="0" w:color="auto"/>
            <w:right w:val="none" w:sz="0" w:space="0" w:color="auto"/>
          </w:divBdr>
        </w:div>
      </w:divsChild>
    </w:div>
    <w:div w:id="1510874238">
      <w:bodyDiv w:val="1"/>
      <w:marLeft w:val="0"/>
      <w:marRight w:val="0"/>
      <w:marTop w:val="0"/>
      <w:marBottom w:val="0"/>
      <w:divBdr>
        <w:top w:val="none" w:sz="0" w:space="0" w:color="auto"/>
        <w:left w:val="none" w:sz="0" w:space="0" w:color="auto"/>
        <w:bottom w:val="none" w:sz="0" w:space="0" w:color="auto"/>
        <w:right w:val="none" w:sz="0" w:space="0" w:color="auto"/>
      </w:divBdr>
    </w:div>
    <w:div w:id="1515918333">
      <w:bodyDiv w:val="1"/>
      <w:marLeft w:val="0"/>
      <w:marRight w:val="0"/>
      <w:marTop w:val="0"/>
      <w:marBottom w:val="0"/>
      <w:divBdr>
        <w:top w:val="none" w:sz="0" w:space="0" w:color="auto"/>
        <w:left w:val="none" w:sz="0" w:space="0" w:color="auto"/>
        <w:bottom w:val="none" w:sz="0" w:space="0" w:color="auto"/>
        <w:right w:val="none" w:sz="0" w:space="0" w:color="auto"/>
      </w:divBdr>
    </w:div>
    <w:div w:id="1629359769">
      <w:bodyDiv w:val="1"/>
      <w:marLeft w:val="0"/>
      <w:marRight w:val="0"/>
      <w:marTop w:val="0"/>
      <w:marBottom w:val="0"/>
      <w:divBdr>
        <w:top w:val="none" w:sz="0" w:space="0" w:color="auto"/>
        <w:left w:val="none" w:sz="0" w:space="0" w:color="auto"/>
        <w:bottom w:val="none" w:sz="0" w:space="0" w:color="auto"/>
        <w:right w:val="none" w:sz="0" w:space="0" w:color="auto"/>
      </w:divBdr>
      <w:divsChild>
        <w:div w:id="1159228336">
          <w:marLeft w:val="0"/>
          <w:marRight w:val="0"/>
          <w:marTop w:val="0"/>
          <w:marBottom w:val="0"/>
          <w:divBdr>
            <w:top w:val="none" w:sz="0" w:space="0" w:color="auto"/>
            <w:left w:val="none" w:sz="0" w:space="0" w:color="auto"/>
            <w:bottom w:val="none" w:sz="0" w:space="0" w:color="auto"/>
            <w:right w:val="none" w:sz="0" w:space="0" w:color="auto"/>
          </w:divBdr>
        </w:div>
      </w:divsChild>
    </w:div>
    <w:div w:id="1769303848">
      <w:bodyDiv w:val="1"/>
      <w:marLeft w:val="0"/>
      <w:marRight w:val="0"/>
      <w:marTop w:val="0"/>
      <w:marBottom w:val="0"/>
      <w:divBdr>
        <w:top w:val="none" w:sz="0" w:space="0" w:color="auto"/>
        <w:left w:val="none" w:sz="0" w:space="0" w:color="auto"/>
        <w:bottom w:val="none" w:sz="0" w:space="0" w:color="auto"/>
        <w:right w:val="none" w:sz="0" w:space="0" w:color="auto"/>
      </w:divBdr>
      <w:divsChild>
        <w:div w:id="1823888419">
          <w:marLeft w:val="0"/>
          <w:marRight w:val="0"/>
          <w:marTop w:val="0"/>
          <w:marBottom w:val="0"/>
          <w:divBdr>
            <w:top w:val="none" w:sz="0" w:space="0" w:color="auto"/>
            <w:left w:val="none" w:sz="0" w:space="0" w:color="auto"/>
            <w:bottom w:val="none" w:sz="0" w:space="0" w:color="auto"/>
            <w:right w:val="none" w:sz="0" w:space="0" w:color="auto"/>
          </w:divBdr>
        </w:div>
      </w:divsChild>
    </w:div>
    <w:div w:id="1795250549">
      <w:bodyDiv w:val="1"/>
      <w:marLeft w:val="0"/>
      <w:marRight w:val="0"/>
      <w:marTop w:val="0"/>
      <w:marBottom w:val="0"/>
      <w:divBdr>
        <w:top w:val="none" w:sz="0" w:space="0" w:color="auto"/>
        <w:left w:val="none" w:sz="0" w:space="0" w:color="auto"/>
        <w:bottom w:val="none" w:sz="0" w:space="0" w:color="auto"/>
        <w:right w:val="none" w:sz="0" w:space="0" w:color="auto"/>
      </w:divBdr>
      <w:divsChild>
        <w:div w:id="168101958">
          <w:marLeft w:val="0"/>
          <w:marRight w:val="0"/>
          <w:marTop w:val="0"/>
          <w:marBottom w:val="0"/>
          <w:divBdr>
            <w:top w:val="none" w:sz="0" w:space="0" w:color="auto"/>
            <w:left w:val="none" w:sz="0" w:space="0" w:color="auto"/>
            <w:bottom w:val="none" w:sz="0" w:space="0" w:color="auto"/>
            <w:right w:val="none" w:sz="0" w:space="0" w:color="auto"/>
          </w:divBdr>
        </w:div>
        <w:div w:id="1771662189">
          <w:marLeft w:val="0"/>
          <w:marRight w:val="0"/>
          <w:marTop w:val="0"/>
          <w:marBottom w:val="0"/>
          <w:divBdr>
            <w:top w:val="none" w:sz="0" w:space="0" w:color="auto"/>
            <w:left w:val="none" w:sz="0" w:space="0" w:color="auto"/>
            <w:bottom w:val="none" w:sz="0" w:space="0" w:color="auto"/>
            <w:right w:val="none" w:sz="0" w:space="0" w:color="auto"/>
          </w:divBdr>
        </w:div>
      </w:divsChild>
    </w:div>
    <w:div w:id="1801536084">
      <w:bodyDiv w:val="1"/>
      <w:marLeft w:val="0"/>
      <w:marRight w:val="0"/>
      <w:marTop w:val="0"/>
      <w:marBottom w:val="0"/>
      <w:divBdr>
        <w:top w:val="none" w:sz="0" w:space="0" w:color="auto"/>
        <w:left w:val="none" w:sz="0" w:space="0" w:color="auto"/>
        <w:bottom w:val="none" w:sz="0" w:space="0" w:color="auto"/>
        <w:right w:val="none" w:sz="0" w:space="0" w:color="auto"/>
      </w:divBdr>
      <w:divsChild>
        <w:div w:id="2057048298">
          <w:marLeft w:val="0"/>
          <w:marRight w:val="0"/>
          <w:marTop w:val="0"/>
          <w:marBottom w:val="0"/>
          <w:divBdr>
            <w:top w:val="none" w:sz="0" w:space="0" w:color="auto"/>
            <w:left w:val="none" w:sz="0" w:space="0" w:color="auto"/>
            <w:bottom w:val="none" w:sz="0" w:space="0" w:color="auto"/>
            <w:right w:val="none" w:sz="0" w:space="0" w:color="auto"/>
          </w:divBdr>
        </w:div>
      </w:divsChild>
    </w:div>
    <w:div w:id="1886982134">
      <w:bodyDiv w:val="1"/>
      <w:marLeft w:val="0"/>
      <w:marRight w:val="0"/>
      <w:marTop w:val="0"/>
      <w:marBottom w:val="0"/>
      <w:divBdr>
        <w:top w:val="none" w:sz="0" w:space="0" w:color="auto"/>
        <w:left w:val="none" w:sz="0" w:space="0" w:color="auto"/>
        <w:bottom w:val="none" w:sz="0" w:space="0" w:color="auto"/>
        <w:right w:val="none" w:sz="0" w:space="0" w:color="auto"/>
      </w:divBdr>
      <w:divsChild>
        <w:div w:id="1741361743">
          <w:marLeft w:val="0"/>
          <w:marRight w:val="0"/>
          <w:marTop w:val="0"/>
          <w:marBottom w:val="0"/>
          <w:divBdr>
            <w:top w:val="none" w:sz="0" w:space="0" w:color="auto"/>
            <w:left w:val="none" w:sz="0" w:space="0" w:color="auto"/>
            <w:bottom w:val="none" w:sz="0" w:space="0" w:color="auto"/>
            <w:right w:val="none" w:sz="0" w:space="0" w:color="auto"/>
          </w:divBdr>
        </w:div>
      </w:divsChild>
    </w:div>
    <w:div w:id="1893032567">
      <w:bodyDiv w:val="1"/>
      <w:marLeft w:val="0"/>
      <w:marRight w:val="0"/>
      <w:marTop w:val="0"/>
      <w:marBottom w:val="0"/>
      <w:divBdr>
        <w:top w:val="none" w:sz="0" w:space="0" w:color="auto"/>
        <w:left w:val="none" w:sz="0" w:space="0" w:color="auto"/>
        <w:bottom w:val="none" w:sz="0" w:space="0" w:color="auto"/>
        <w:right w:val="none" w:sz="0" w:space="0" w:color="auto"/>
      </w:divBdr>
    </w:div>
    <w:div w:id="1934430572">
      <w:bodyDiv w:val="1"/>
      <w:marLeft w:val="0"/>
      <w:marRight w:val="0"/>
      <w:marTop w:val="0"/>
      <w:marBottom w:val="0"/>
      <w:divBdr>
        <w:top w:val="none" w:sz="0" w:space="0" w:color="auto"/>
        <w:left w:val="none" w:sz="0" w:space="0" w:color="auto"/>
        <w:bottom w:val="none" w:sz="0" w:space="0" w:color="auto"/>
        <w:right w:val="none" w:sz="0" w:space="0" w:color="auto"/>
      </w:divBdr>
    </w:div>
    <w:div w:id="1944025667">
      <w:bodyDiv w:val="1"/>
      <w:marLeft w:val="0"/>
      <w:marRight w:val="0"/>
      <w:marTop w:val="0"/>
      <w:marBottom w:val="0"/>
      <w:divBdr>
        <w:top w:val="none" w:sz="0" w:space="0" w:color="auto"/>
        <w:left w:val="none" w:sz="0" w:space="0" w:color="auto"/>
        <w:bottom w:val="none" w:sz="0" w:space="0" w:color="auto"/>
        <w:right w:val="none" w:sz="0" w:space="0" w:color="auto"/>
      </w:divBdr>
      <w:divsChild>
        <w:div w:id="1092243558">
          <w:marLeft w:val="0"/>
          <w:marRight w:val="0"/>
          <w:marTop w:val="0"/>
          <w:marBottom w:val="0"/>
          <w:divBdr>
            <w:top w:val="none" w:sz="0" w:space="0" w:color="auto"/>
            <w:left w:val="none" w:sz="0" w:space="0" w:color="auto"/>
            <w:bottom w:val="none" w:sz="0" w:space="0" w:color="auto"/>
            <w:right w:val="none" w:sz="0" w:space="0" w:color="auto"/>
          </w:divBdr>
        </w:div>
      </w:divsChild>
    </w:div>
    <w:div w:id="1973635494">
      <w:bodyDiv w:val="1"/>
      <w:marLeft w:val="0"/>
      <w:marRight w:val="0"/>
      <w:marTop w:val="0"/>
      <w:marBottom w:val="0"/>
      <w:divBdr>
        <w:top w:val="none" w:sz="0" w:space="0" w:color="auto"/>
        <w:left w:val="none" w:sz="0" w:space="0" w:color="auto"/>
        <w:bottom w:val="none" w:sz="0" w:space="0" w:color="auto"/>
        <w:right w:val="none" w:sz="0" w:space="0" w:color="auto"/>
      </w:divBdr>
      <w:divsChild>
        <w:div w:id="1258711367">
          <w:marLeft w:val="0"/>
          <w:marRight w:val="0"/>
          <w:marTop w:val="0"/>
          <w:marBottom w:val="0"/>
          <w:divBdr>
            <w:top w:val="none" w:sz="0" w:space="0" w:color="auto"/>
            <w:left w:val="none" w:sz="0" w:space="0" w:color="auto"/>
            <w:bottom w:val="none" w:sz="0" w:space="0" w:color="auto"/>
            <w:right w:val="none" w:sz="0" w:space="0" w:color="auto"/>
          </w:divBdr>
        </w:div>
      </w:divsChild>
    </w:div>
    <w:div w:id="1974482643">
      <w:bodyDiv w:val="1"/>
      <w:marLeft w:val="0"/>
      <w:marRight w:val="0"/>
      <w:marTop w:val="0"/>
      <w:marBottom w:val="0"/>
      <w:divBdr>
        <w:top w:val="none" w:sz="0" w:space="0" w:color="auto"/>
        <w:left w:val="none" w:sz="0" w:space="0" w:color="auto"/>
        <w:bottom w:val="none" w:sz="0" w:space="0" w:color="auto"/>
        <w:right w:val="none" w:sz="0" w:space="0" w:color="auto"/>
      </w:divBdr>
      <w:divsChild>
        <w:div w:id="304819396">
          <w:marLeft w:val="0"/>
          <w:marRight w:val="0"/>
          <w:marTop w:val="0"/>
          <w:marBottom w:val="0"/>
          <w:divBdr>
            <w:top w:val="none" w:sz="0" w:space="0" w:color="auto"/>
            <w:left w:val="none" w:sz="0" w:space="0" w:color="auto"/>
            <w:bottom w:val="none" w:sz="0" w:space="0" w:color="auto"/>
            <w:right w:val="none" w:sz="0" w:space="0" w:color="auto"/>
          </w:divBdr>
        </w:div>
      </w:divsChild>
    </w:div>
    <w:div w:id="2009284337">
      <w:bodyDiv w:val="1"/>
      <w:marLeft w:val="0"/>
      <w:marRight w:val="0"/>
      <w:marTop w:val="0"/>
      <w:marBottom w:val="0"/>
      <w:divBdr>
        <w:top w:val="none" w:sz="0" w:space="0" w:color="auto"/>
        <w:left w:val="none" w:sz="0" w:space="0" w:color="auto"/>
        <w:bottom w:val="none" w:sz="0" w:space="0" w:color="auto"/>
        <w:right w:val="none" w:sz="0" w:space="0" w:color="auto"/>
      </w:divBdr>
      <w:divsChild>
        <w:div w:id="1365717889">
          <w:marLeft w:val="0"/>
          <w:marRight w:val="0"/>
          <w:marTop w:val="0"/>
          <w:marBottom w:val="0"/>
          <w:divBdr>
            <w:top w:val="none" w:sz="0" w:space="0" w:color="auto"/>
            <w:left w:val="none" w:sz="0" w:space="0" w:color="auto"/>
            <w:bottom w:val="none" w:sz="0" w:space="0" w:color="auto"/>
            <w:right w:val="none" w:sz="0" w:space="0" w:color="auto"/>
          </w:divBdr>
        </w:div>
      </w:divsChild>
    </w:div>
    <w:div w:id="2110343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9CA8DB-041B-4308-BF64-BD7DCA948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55BB9F0.dotm</Template>
  <TotalTime>0</TotalTime>
  <Pages>1</Pages>
  <Words>94</Words>
  <Characters>542</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6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c:creator>
  <cp:keywords/>
  <dc:description/>
  <cp:lastModifiedBy>Martin Obschonka</cp:lastModifiedBy>
  <cp:revision>2</cp:revision>
  <cp:lastPrinted>2018-05-24T06:50:00Z</cp:lastPrinted>
  <dcterms:created xsi:type="dcterms:W3CDTF">2018-05-24T06:51:00Z</dcterms:created>
  <dcterms:modified xsi:type="dcterms:W3CDTF">2018-05-24T06:51:00Z</dcterms:modified>
  <cp:category/>
</cp:coreProperties>
</file>